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249"/>
        <w:tblW w:w="1415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0"/>
        <w:gridCol w:w="868"/>
        <w:gridCol w:w="1008"/>
        <w:gridCol w:w="1407"/>
        <w:gridCol w:w="1529"/>
        <w:gridCol w:w="1447"/>
        <w:gridCol w:w="1161"/>
        <w:gridCol w:w="1552"/>
        <w:gridCol w:w="1530"/>
        <w:gridCol w:w="1530"/>
      </w:tblGrid>
      <w:tr w:rsidR="005A0691" w:rsidRPr="00ED0B08" w14:paraId="526C959F" w14:textId="77777777" w:rsidTr="00686C15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C7CF5F" w14:textId="77777777" w:rsidR="00ED0B08" w:rsidRPr="00ED0B08" w:rsidRDefault="00ED0B08" w:rsidP="00686C1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after nephrectom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6B495A" w14:textId="77777777" w:rsidR="00ED0B08" w:rsidRPr="00ED0B08" w:rsidRDefault="00ED0B08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E9D35E" w14:textId="77777777" w:rsidR="00ED0B08" w:rsidRPr="00ED0B08" w:rsidRDefault="00ED0B08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MCS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435E968A" w14:textId="77777777" w:rsidR="00ED0B08" w:rsidRPr="00ED0B08" w:rsidRDefault="00ED0B08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MCS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  <w:hideMark/>
          </w:tcPr>
          <w:p w14:paraId="1EC1FA5C" w14:textId="5CEDEFA4" w:rsidR="00ED0B08" w:rsidRPr="00ED0B08" w:rsidRDefault="003519A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ithin</w:t>
            </w:r>
            <w:r w:rsidR="00ED0B08"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-value M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12AE672D" w14:textId="26A1EFCD" w:rsidR="00ED0B08" w:rsidRPr="00ED0B08" w:rsidRDefault="003519A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etween</w:t>
            </w:r>
            <w:r w:rsidR="00ED0B08"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-value MCS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  <w:hideMark/>
          </w:tcPr>
          <w:p w14:paraId="47B8F553" w14:textId="77777777" w:rsidR="00ED0B08" w:rsidRPr="00ED0B08" w:rsidRDefault="00ED0B08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PCS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  <w:hideMark/>
          </w:tcPr>
          <w:p w14:paraId="1DA85209" w14:textId="77777777" w:rsidR="00ED0B08" w:rsidRPr="00ED0B08" w:rsidRDefault="00ED0B08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PC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5D5FF7CA" w14:textId="41DD5D6A" w:rsidR="00ED0B08" w:rsidRPr="00ED0B08" w:rsidRDefault="005D275B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ithin</w:t>
            </w:r>
            <w:r w:rsidR="00ED0B08"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-value PCS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  <w:hideMark/>
          </w:tcPr>
          <w:p w14:paraId="45B1D607" w14:textId="0CD3093E" w:rsidR="00ED0B08" w:rsidRPr="00ED0B08" w:rsidRDefault="00F919FD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etween</w:t>
            </w:r>
            <w:r w:rsidR="00ED0B08" w:rsidRPr="00ED0B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-value PCS</w:t>
            </w:r>
          </w:p>
        </w:tc>
      </w:tr>
      <w:tr w:rsidR="005A0691" w:rsidRPr="00ED0B08" w14:paraId="6C9B1ABF" w14:textId="77777777" w:rsidTr="00686C1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AB4CEC1" w14:textId="1AFE27F3" w:rsidR="00817F21" w:rsidRPr="00ED0B08" w:rsidRDefault="00815F58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don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56C7B5B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5DC54991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9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74A4351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70 - 53.00</w:t>
            </w:r>
          </w:p>
        </w:tc>
        <w:tc>
          <w:tcPr>
            <w:tcW w:w="1499" w:type="dxa"/>
            <w:vMerge w:val="restart"/>
            <w:vAlign w:val="center"/>
            <w:hideMark/>
          </w:tcPr>
          <w:p w14:paraId="5A957F08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437416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46D5E58A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9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16D3AB0A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00 - 53.70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5155522F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vMerge w:val="restart"/>
            <w:vAlign w:val="center"/>
            <w:hideMark/>
          </w:tcPr>
          <w:p w14:paraId="513EADB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A0691" w:rsidRPr="00ED0B08" w14:paraId="79587C52" w14:textId="77777777" w:rsidTr="00686C15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5E065A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26730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16ABB5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80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F70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30 - 53.20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A28AD4" w14:textId="75410BB0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B4C534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FE1BBB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50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A57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20 - 52.90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2B43A4" w14:textId="11DB7283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CEA9E5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691" w:rsidRPr="00ED0B08" w14:paraId="24C33E9E" w14:textId="77777777" w:rsidTr="00686C1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2A65697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254C1F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18A2C64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379E451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6.60 - 52.90</w:t>
            </w:r>
          </w:p>
        </w:tc>
        <w:tc>
          <w:tcPr>
            <w:tcW w:w="1499" w:type="dxa"/>
            <w:vMerge w:val="restart"/>
            <w:vAlign w:val="center"/>
          </w:tcPr>
          <w:p w14:paraId="4DCCC038" w14:textId="20358416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2F707C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19F21232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3.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76B0C4C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1.30 - 45.70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767A0478" w14:textId="6B17BF19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&lt; 0.0</w:t>
            </w:r>
            <w:r w:rsidRPr="00817F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vMerge w:val="restart"/>
            <w:vAlign w:val="center"/>
            <w:hideMark/>
          </w:tcPr>
          <w:p w14:paraId="420A6B4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A0691" w:rsidRPr="00ED0B08" w14:paraId="1729B79E" w14:textId="77777777" w:rsidTr="00686C15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45FE79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40685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EE7E62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40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4DB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20 - 51.60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1C7956B3" w14:textId="6AD3D6F2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FFD61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C5F325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3.80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BFC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2.70 - 44.80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827647" w14:textId="076AB79F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0064D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691" w:rsidRPr="00ED0B08" w14:paraId="10E9C1A2" w14:textId="77777777" w:rsidTr="00686C1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675F99F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6F61EB4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0B04C658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5139E77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30 - 54.20</w:t>
            </w:r>
          </w:p>
        </w:tc>
        <w:tc>
          <w:tcPr>
            <w:tcW w:w="1499" w:type="dxa"/>
            <w:vMerge w:val="restart"/>
            <w:vAlign w:val="center"/>
          </w:tcPr>
          <w:p w14:paraId="3571EE11" w14:textId="3DFED096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EC6C53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5A897E7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8.6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67C4816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6.50 - 50.80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78A529C7" w14:textId="180A6BBB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&lt; 0.0</w:t>
            </w:r>
            <w:r w:rsidRPr="00817F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vMerge w:val="restart"/>
            <w:vAlign w:val="center"/>
            <w:hideMark/>
          </w:tcPr>
          <w:p w14:paraId="73409D91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A0691" w:rsidRPr="00ED0B08" w14:paraId="457A3E4A" w14:textId="77777777" w:rsidTr="00686C15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B6245D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9DECAF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8DDAC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D38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20 - 51.40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0032887C" w14:textId="39E4B2A5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AAB77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4E2A54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8.90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9A4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8.10 - 49.80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BE683F" w14:textId="7B6DC4C4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B1FE6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691" w:rsidRPr="00ED0B08" w14:paraId="252F92BD" w14:textId="77777777" w:rsidTr="00686C1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DB47A8A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FCE024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6D3A71A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5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7625EF6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60 - 55.50</w:t>
            </w:r>
          </w:p>
        </w:tc>
        <w:tc>
          <w:tcPr>
            <w:tcW w:w="1499" w:type="dxa"/>
            <w:vMerge w:val="restart"/>
            <w:vAlign w:val="center"/>
          </w:tcPr>
          <w:p w14:paraId="285EFC72" w14:textId="58F9F7D2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F075EC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38CBEF6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9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02AD217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8.10 - 53.70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46E95ED1" w14:textId="4F53449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&lt; 0.0</w:t>
            </w:r>
            <w:r w:rsidRPr="00817F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vMerge w:val="restart"/>
            <w:vAlign w:val="center"/>
            <w:hideMark/>
          </w:tcPr>
          <w:p w14:paraId="01E7658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A0691" w:rsidRPr="00ED0B08" w14:paraId="558F3A60" w14:textId="77777777" w:rsidTr="00686C1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D1D1F33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142BD65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0868ABA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4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328ED97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90 - 53.00</w:t>
            </w:r>
          </w:p>
        </w:tc>
        <w:tc>
          <w:tcPr>
            <w:tcW w:w="1499" w:type="dxa"/>
            <w:vMerge/>
            <w:vAlign w:val="center"/>
          </w:tcPr>
          <w:p w14:paraId="2D39D7B1" w14:textId="253857DB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F1467E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6CE226F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2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3AFE823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10 - 53.20</w:t>
            </w:r>
          </w:p>
        </w:tc>
        <w:tc>
          <w:tcPr>
            <w:tcW w:w="1500" w:type="dxa"/>
            <w:vMerge/>
            <w:vAlign w:val="center"/>
            <w:hideMark/>
          </w:tcPr>
          <w:p w14:paraId="50D73F31" w14:textId="62D39D6D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vAlign w:val="center"/>
            <w:hideMark/>
          </w:tcPr>
          <w:p w14:paraId="6CA01D41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691" w:rsidRPr="00ED0B08" w14:paraId="7DDDA0E5" w14:textId="77777777" w:rsidTr="00686C15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BF6723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3E4A9F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5A4DE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30</w:t>
            </w:r>
          </w:p>
        </w:tc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16BDF4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9.80 - 54.80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</w:tcBorders>
            <w:vAlign w:val="center"/>
          </w:tcPr>
          <w:p w14:paraId="12617565" w14:textId="533B0AC5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E16BE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5F61A78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5.90</w:t>
            </w:r>
          </w:p>
        </w:tc>
        <w:tc>
          <w:tcPr>
            <w:tcW w:w="152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D62505A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4.40 - 57.30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B14F9C" w14:textId="7DA18CB1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F21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47CF04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A0691" w:rsidRPr="00ED0B08" w14:paraId="7503774C" w14:textId="77777777" w:rsidTr="00686C15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A72663B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C8B4C8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CC443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10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8025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10 - 52.10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657DCB94" w14:textId="7B19B968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F7D93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53D9E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4.10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B807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3.40 - 54.90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DBE6EA" w14:textId="33E0319C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3673C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691" w:rsidRPr="00ED0B08" w14:paraId="712885DB" w14:textId="77777777" w:rsidTr="00686C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483B1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53CD22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955F1A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4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0123D628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8.10 - 54.70</w:t>
            </w:r>
          </w:p>
        </w:tc>
        <w:tc>
          <w:tcPr>
            <w:tcW w:w="1499" w:type="dxa"/>
            <w:vMerge w:val="restart"/>
            <w:vAlign w:val="center"/>
          </w:tcPr>
          <w:p w14:paraId="56DB6B23" w14:textId="5145892B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AA9F6C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256E2104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7.6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0CF56AA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6.80 - 58.50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3E0A289E" w14:textId="40D33C9A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817F21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85" w:type="dxa"/>
            <w:vMerge w:val="restart"/>
            <w:vAlign w:val="center"/>
            <w:hideMark/>
          </w:tcPr>
          <w:p w14:paraId="26C510F6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A0691" w:rsidRPr="00ED0B08" w14:paraId="6210DB22" w14:textId="77777777" w:rsidTr="00686C1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A41041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106475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EAA3F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DF5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80 - 52.70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270158C2" w14:textId="5D99C161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B6C9A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627723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5.50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15C8D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4.80 - 56.20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C830CF" w14:textId="5FDD8E78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05801F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691" w:rsidRPr="00ED0B08" w14:paraId="0C5D0DA3" w14:textId="77777777" w:rsidTr="00686C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39832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3E27EC4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532625C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0.4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  <w:hideMark/>
          </w:tcPr>
          <w:p w14:paraId="798437CE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47.20 - 53.70</w:t>
            </w:r>
          </w:p>
        </w:tc>
        <w:tc>
          <w:tcPr>
            <w:tcW w:w="1499" w:type="dxa"/>
            <w:vMerge w:val="restart"/>
            <w:vAlign w:val="center"/>
          </w:tcPr>
          <w:p w14:paraId="605DC4FB" w14:textId="299DC7C2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85AC7C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vAlign w:val="center"/>
            <w:hideMark/>
          </w:tcPr>
          <w:p w14:paraId="1DAFA531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5.4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vAlign w:val="center"/>
            <w:hideMark/>
          </w:tcPr>
          <w:p w14:paraId="76611899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3.30 - 57.50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05F99095" w14:textId="6ADC1D4D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  <w:vMerge w:val="restart"/>
            <w:vAlign w:val="center"/>
            <w:hideMark/>
          </w:tcPr>
          <w:p w14:paraId="522C664A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A0691" w:rsidRPr="00ED0B08" w14:paraId="62C5C539" w14:textId="77777777" w:rsidTr="00686C1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E0D724" w14:textId="77777777" w:rsidR="00817F21" w:rsidRPr="00ED0B08" w:rsidRDefault="00817F21" w:rsidP="00686C1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AA715F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CC159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2.40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1D2A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1.50 - 53.40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7CBFA4A7" w14:textId="08120C9A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1C970C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DB9547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5.70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B08B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B08">
              <w:rPr>
                <w:rFonts w:ascii="Times New Roman" w:eastAsia="Times New Roman" w:hAnsi="Times New Roman" w:cs="Times New Roman"/>
                <w:sz w:val="24"/>
                <w:szCs w:val="24"/>
              </w:rPr>
              <w:t>55.10 - 56.40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537F9C" w14:textId="195D07B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538FF0" w14:textId="77777777" w:rsidR="00817F21" w:rsidRPr="00ED0B08" w:rsidRDefault="00817F21" w:rsidP="00686C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527D5C0" w14:textId="7232AE24" w:rsidR="00686C15" w:rsidRDefault="00686C15" w:rsidP="00367196">
      <w:pPr>
        <w:spacing w:before="240" w:after="240" w:line="263" w:lineRule="auto"/>
        <w:rPr>
          <w:sz w:val="20"/>
          <w:szCs w:val="20"/>
          <w:highlight w:val="white"/>
          <w:lang w:val="en-GB"/>
        </w:rPr>
      </w:pPr>
      <w:r w:rsidRPr="002500CA">
        <w:rPr>
          <w:sz w:val="20"/>
          <w:szCs w:val="20"/>
          <w:highlight w:val="white"/>
          <w:lang w:val="en-GB"/>
        </w:rPr>
        <w:t xml:space="preserve">Table </w:t>
      </w:r>
      <w:r w:rsidR="003F68A2">
        <w:rPr>
          <w:sz w:val="20"/>
          <w:szCs w:val="20"/>
          <w:highlight w:val="white"/>
          <w:lang w:val="en-GB"/>
        </w:rPr>
        <w:t>1</w:t>
      </w:r>
      <w:r w:rsidRPr="002500CA">
        <w:rPr>
          <w:sz w:val="20"/>
          <w:szCs w:val="20"/>
          <w:highlight w:val="white"/>
          <w:lang w:val="en-GB"/>
        </w:rPr>
        <w:t>. MCS and PCS scores of living kidney donors pre- and postoperative.</w:t>
      </w:r>
    </w:p>
    <w:p w14:paraId="457E92E6" w14:textId="6FF77242" w:rsidR="00962BA3" w:rsidRDefault="002C0BB8" w:rsidP="00367196">
      <w:pPr>
        <w:spacing w:before="240" w:after="240" w:line="263" w:lineRule="auto"/>
        <w:rPr>
          <w:sz w:val="20"/>
          <w:szCs w:val="20"/>
          <w:highlight w:val="white"/>
          <w:lang w:val="en-GB"/>
        </w:rPr>
      </w:pPr>
      <w:r w:rsidRPr="002500CA">
        <w:rPr>
          <w:sz w:val="20"/>
          <w:szCs w:val="20"/>
          <w:highlight w:val="white"/>
          <w:lang w:val="en-GB"/>
        </w:rPr>
        <w:t xml:space="preserve">The </w:t>
      </w:r>
      <w:r w:rsidR="00686C15">
        <w:rPr>
          <w:sz w:val="20"/>
          <w:szCs w:val="20"/>
          <w:highlight w:val="white"/>
          <w:lang w:val="en-GB"/>
        </w:rPr>
        <w:t>within</w:t>
      </w:r>
      <w:r w:rsidRPr="002500CA">
        <w:rPr>
          <w:sz w:val="20"/>
          <w:szCs w:val="20"/>
          <w:highlight w:val="white"/>
          <w:lang w:val="en-GB"/>
        </w:rPr>
        <w:t xml:space="preserve"> values represent the level of significance between pre- and post-nephrectomy of the SF/RAND-36 values. The </w:t>
      </w:r>
      <w:r w:rsidR="00686C15">
        <w:rPr>
          <w:sz w:val="20"/>
          <w:szCs w:val="20"/>
          <w:highlight w:val="white"/>
          <w:lang w:val="en-GB"/>
        </w:rPr>
        <w:t>between</w:t>
      </w:r>
      <w:r w:rsidRPr="002500CA">
        <w:rPr>
          <w:sz w:val="20"/>
          <w:szCs w:val="20"/>
          <w:highlight w:val="white"/>
          <w:lang w:val="en-GB"/>
        </w:rPr>
        <w:t xml:space="preserve"> values represent the level of significance within a time-point between KEP and non KEP. KEP = kidney exchange programme, MCS = mental component summary, PCS = physical component summary, SD = standard deviation. </w:t>
      </w:r>
    </w:p>
    <w:p w14:paraId="70189366" w14:textId="52E360ED" w:rsidR="00962BA3" w:rsidRDefault="001A5780">
      <w:pPr>
        <w:spacing w:line="240" w:lineRule="auto"/>
        <w:rPr>
          <w:sz w:val="20"/>
          <w:szCs w:val="20"/>
          <w:highlight w:val="white"/>
          <w:lang w:val="en-GB"/>
        </w:rPr>
      </w:pP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 xml:space="preserve">Figure </w:t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SEQ Figure \* ARABIC </w:instrText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separate"/>
      </w:r>
      <w:r w:rsidRPr="008E5C8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1</w:t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Evolution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espectively </w:t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hysical and mental</w:t>
      </w:r>
      <w:r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mponent summary over different time periods. </w:t>
      </w:r>
      <w:r w:rsidR="00F200DD" w:rsidRPr="00045A1F">
        <w:rPr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 wp14:anchorId="7CD7D59C" wp14:editId="610F14B8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5342890" cy="4067175"/>
            <wp:effectExtent l="0" t="0" r="3810" b="0"/>
            <wp:wrapTight wrapText="bothSides">
              <wp:wrapPolygon edited="0">
                <wp:start x="0" y="0"/>
                <wp:lineTo x="0" y="21516"/>
                <wp:lineTo x="21564" y="21516"/>
                <wp:lineTo x="21564" y="0"/>
                <wp:lineTo x="0" y="0"/>
              </wp:wrapPolygon>
            </wp:wrapTight>
            <wp:docPr id="841150589" name="Picture 1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150589" name="Picture 1" descr="A graph with different colored squar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89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00DD" w:rsidRPr="00045A1F">
        <w:rPr>
          <w:noProof/>
          <w:lang w:val="en-US" w:eastAsia="en-US"/>
        </w:rPr>
        <w:drawing>
          <wp:anchor distT="0" distB="0" distL="114300" distR="114300" simplePos="0" relativeHeight="251658241" behindDoc="1" locked="0" layoutInCell="1" allowOverlap="1" wp14:anchorId="2448B820" wp14:editId="1A9ACD4F">
            <wp:simplePos x="0" y="0"/>
            <wp:positionH relativeFrom="column">
              <wp:posOffset>4431030</wp:posOffset>
            </wp:positionH>
            <wp:positionV relativeFrom="paragraph">
              <wp:posOffset>177800</wp:posOffset>
            </wp:positionV>
            <wp:extent cx="5342255" cy="4066540"/>
            <wp:effectExtent l="0" t="0" r="4445" b="0"/>
            <wp:wrapTight wrapText="bothSides">
              <wp:wrapPolygon edited="0">
                <wp:start x="0" y="0"/>
                <wp:lineTo x="0" y="21519"/>
                <wp:lineTo x="21567" y="21519"/>
                <wp:lineTo x="21567" y="0"/>
                <wp:lineTo x="0" y="0"/>
              </wp:wrapPolygon>
            </wp:wrapTight>
            <wp:docPr id="207739163" name="Picture 1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39163" name="Picture 1" descr="A graph with different colored lin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255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00DD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8CB4AFC" wp14:editId="4623DC88">
                <wp:simplePos x="0" y="0"/>
                <wp:positionH relativeFrom="column">
                  <wp:posOffset>421640</wp:posOffset>
                </wp:positionH>
                <wp:positionV relativeFrom="paragraph">
                  <wp:posOffset>4150360</wp:posOffset>
                </wp:positionV>
                <wp:extent cx="8937812" cy="887506"/>
                <wp:effectExtent l="0" t="0" r="3175" b="1905"/>
                <wp:wrapNone/>
                <wp:docPr id="18752756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7812" cy="8875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17DE62" w14:textId="5B1A7D20" w:rsidR="00F200DD" w:rsidRPr="008E5C8F" w:rsidRDefault="00F200DD" w:rsidP="00F200D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Values at the top of the graph represents p-values of between significance which compares the mean of the LDKT mental component </w:t>
                            </w:r>
                            <w:r w:rsidR="005602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summary</w:t>
                            </w:r>
                            <w:r w:rsidR="00E44B9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cores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to the </w:t>
                            </w:r>
                            <w:r w:rsidR="006715D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re-donation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. The symbols at the bottom of the graph represent within significance betwee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HARP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LDN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 ns: p &gt; 0.05, *: p &lt; 0.05, **: p &lt; 0.01, ***: p &lt; 0.001, ****: p &lt; 0.0001</w:t>
                            </w:r>
                          </w:p>
                          <w:p w14:paraId="71BB06FA" w14:textId="77777777" w:rsidR="00F200DD" w:rsidRPr="00045A1F" w:rsidRDefault="00F200DD" w:rsidP="00F200DD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CB4AF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3.2pt;margin-top:326.8pt;width:703.75pt;height:69.9pt;z-index:25165824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" fillcolor="white [3201]" stroked="f" strokeweight=".5pt">
                <v:textbox>
                  <w:txbxContent>
                    <w:p w14:paraId="1F17DE62" w14:textId="5B1A7D20" w:rsidR="00F200DD" w:rsidRPr="008E5C8F" w:rsidRDefault="00F200DD" w:rsidP="00F200DD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Values at the top of the graph represents p-values of between significance which compares the mean of the LDKT mental component </w:t>
                      </w:r>
                      <w:r w:rsidR="005602D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summary</w:t>
                      </w:r>
                      <w:r w:rsidR="00E44B9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cores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to the </w:t>
                      </w:r>
                      <w:r w:rsidR="006715D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re-donation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. The symbols at the bottom of the graph represent within significance betwee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HARP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LDN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 ns: p &gt; 0.05, *: p &lt; 0.05, **: p &lt; 0.01, ***: p &lt; 0.001, ****: p &lt; 0.0001</w:t>
                      </w:r>
                    </w:p>
                    <w:p w14:paraId="71BB06FA" w14:textId="77777777" w:rsidR="00F200DD" w:rsidRPr="00045A1F" w:rsidRDefault="00F200DD" w:rsidP="00F200DD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62BA3">
        <w:rPr>
          <w:sz w:val="20"/>
          <w:szCs w:val="20"/>
          <w:highlight w:val="white"/>
          <w:lang w:val="en-GB"/>
        </w:rPr>
        <w:br w:type="page"/>
      </w:r>
    </w:p>
    <w:p w14:paraId="3B6D381F" w14:textId="20F5F2AC" w:rsidR="00947F3B" w:rsidRDefault="000621CB" w:rsidP="00367196">
      <w:pPr>
        <w:spacing w:before="240" w:after="240" w:line="263" w:lineRule="auto"/>
        <w:rPr>
          <w:highlight w:val="white"/>
          <w:lang w:val="en-GB"/>
        </w:rPr>
      </w:pPr>
      <w:r>
        <w:rPr>
          <w:noProof/>
          <w:lang w:val="en-US" w:eastAsia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520CB813" wp14:editId="74D809A2">
                <wp:simplePos x="0" y="0"/>
                <wp:positionH relativeFrom="column">
                  <wp:posOffset>386080</wp:posOffset>
                </wp:positionH>
                <wp:positionV relativeFrom="paragraph">
                  <wp:posOffset>4401185</wp:posOffset>
                </wp:positionV>
                <wp:extent cx="8937625" cy="887095"/>
                <wp:effectExtent l="0" t="0" r="0" b="8255"/>
                <wp:wrapNone/>
                <wp:docPr id="10096327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7625" cy="887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CBAC58" w14:textId="799929F1" w:rsidR="0039754A" w:rsidRPr="008E5C8F" w:rsidRDefault="0039754A" w:rsidP="0010459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Values at the top of the graph represents p-values of between significance which compares the mean of the LDKT mental componen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summary scores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to th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re-donation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. The symbols at the bottom of the graph represent within significance betwee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HARP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LDN</w:t>
                            </w:r>
                            <w:r w:rsidRPr="008E5C8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 ns: p &gt; 0.05, *: p &lt; 0.05, **: p &lt; 0.01, ***: p &lt; 0.001, ****: p &lt; 0.0001</w:t>
                            </w:r>
                          </w:p>
                          <w:p w14:paraId="6F9F5ED8" w14:textId="77777777" w:rsidR="0039754A" w:rsidRPr="00045A1F" w:rsidRDefault="0039754A" w:rsidP="00104592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CB813" id="_x0000_s1027" type="#_x0000_t202" style="position:absolute;margin-left:30.4pt;margin-top:346.55pt;width:703.75pt;height:69.85pt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" fillcolor="white [3201]" stroked="f" strokeweight=".5pt">
                <v:textbox>
                  <w:txbxContent>
                    <w:p w14:paraId="1BCBAC58" w14:textId="799929F1" w:rsidR="0039754A" w:rsidRPr="008E5C8F" w:rsidRDefault="0039754A" w:rsidP="00104592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Values at the top of the graph represents p-values of between significance which compares the mean of the LDKT mental component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summary scores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to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re-donation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. The symbols at the bottom of the graph represent within significance betwee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HARP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LDN</w:t>
                      </w:r>
                      <w:r w:rsidRPr="008E5C8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 ns: p &gt; 0.05, *: p &lt; 0.05, **: p &lt; 0.01, ***: p &lt; 0.001, ****: p &lt; 0.0001</w:t>
                      </w:r>
                    </w:p>
                    <w:p w14:paraId="6F9F5ED8" w14:textId="77777777" w:rsidR="0039754A" w:rsidRPr="00045A1F" w:rsidRDefault="0039754A" w:rsidP="00104592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A5780"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Figure </w:t>
      </w:r>
      <w:r w:rsidR="001A578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</w:t>
      </w:r>
      <w:r w:rsidR="001A5780"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Evolution of </w:t>
      </w:r>
      <w:r w:rsidR="001A578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espectively </w:t>
      </w:r>
      <w:r w:rsidR="001A5780"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="001A578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hysical and mental</w:t>
      </w:r>
      <w:r w:rsidR="001A5780"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mponent summary over different time periods</w:t>
      </w:r>
      <w:r w:rsidR="001A578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fter propensity scored matching</w:t>
      </w:r>
      <w:r w:rsidR="001A5780" w:rsidRPr="008E5C8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="001A5780" w:rsidRPr="00045A1F">
        <w:rPr>
          <w:noProof/>
          <w:lang w:val="en-US" w:eastAsia="en-US"/>
        </w:rPr>
        <w:drawing>
          <wp:anchor distT="0" distB="0" distL="114300" distR="114300" simplePos="0" relativeHeight="251658244" behindDoc="1" locked="0" layoutInCell="1" allowOverlap="1" wp14:anchorId="52E192C6" wp14:editId="62A08B65">
            <wp:simplePos x="0" y="0"/>
            <wp:positionH relativeFrom="column">
              <wp:posOffset>4431030</wp:posOffset>
            </wp:positionH>
            <wp:positionV relativeFrom="paragraph">
              <wp:posOffset>475615</wp:posOffset>
            </wp:positionV>
            <wp:extent cx="5342255" cy="4066540"/>
            <wp:effectExtent l="0" t="0" r="4445" b="0"/>
            <wp:wrapTight wrapText="bothSides">
              <wp:wrapPolygon edited="0">
                <wp:start x="0" y="0"/>
                <wp:lineTo x="0" y="21519"/>
                <wp:lineTo x="21567" y="21519"/>
                <wp:lineTo x="21567" y="0"/>
                <wp:lineTo x="0" y="0"/>
              </wp:wrapPolygon>
            </wp:wrapTight>
            <wp:docPr id="1077037298" name="Picture 1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037298" name="Picture 1" descr="A graph with different colored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255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5780" w:rsidRPr="00045A1F">
        <w:rPr>
          <w:noProof/>
          <w:lang w:val="en-US" w:eastAsia="en-US"/>
        </w:rPr>
        <w:drawing>
          <wp:anchor distT="0" distB="0" distL="114300" distR="114300" simplePos="0" relativeHeight="251658243" behindDoc="1" locked="0" layoutInCell="1" allowOverlap="1" wp14:anchorId="6F7466F1" wp14:editId="7B653B34">
            <wp:simplePos x="0" y="0"/>
            <wp:positionH relativeFrom="column">
              <wp:posOffset>0</wp:posOffset>
            </wp:positionH>
            <wp:positionV relativeFrom="paragraph">
              <wp:posOffset>476055</wp:posOffset>
            </wp:positionV>
            <wp:extent cx="5342255" cy="4066540"/>
            <wp:effectExtent l="0" t="0" r="4445" b="0"/>
            <wp:wrapTight wrapText="bothSides">
              <wp:wrapPolygon edited="0">
                <wp:start x="0" y="0"/>
                <wp:lineTo x="0" y="21519"/>
                <wp:lineTo x="21567" y="21519"/>
                <wp:lineTo x="21567" y="0"/>
                <wp:lineTo x="0" y="0"/>
              </wp:wrapPolygon>
            </wp:wrapTight>
            <wp:docPr id="1234889912" name="Picture 1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889912" name="Picture 1" descr="A graph with different colored squar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255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7F3B" w:rsidRPr="002500CA">
        <w:rPr>
          <w:highlight w:val="white"/>
          <w:lang w:val="en-GB"/>
        </w:rPr>
        <w:br w:type="page"/>
      </w:r>
    </w:p>
    <w:p w14:paraId="6FE1C330" w14:textId="0F7D4EC8" w:rsidR="0039754A" w:rsidRPr="00C73509" w:rsidRDefault="0039754A" w:rsidP="00367196">
      <w:pPr>
        <w:spacing w:before="240" w:after="240" w:line="263" w:lineRule="auto"/>
        <w:rPr>
          <w:sz w:val="20"/>
          <w:szCs w:val="20"/>
          <w:highlight w:val="white"/>
          <w:lang w:val="en-GB"/>
        </w:rPr>
      </w:pPr>
      <w:r w:rsidRPr="002500CA">
        <w:rPr>
          <w:sz w:val="20"/>
          <w:szCs w:val="20"/>
          <w:highlight w:val="white"/>
          <w:lang w:val="en-GB"/>
        </w:rPr>
        <w:lastRenderedPageBreak/>
        <w:t xml:space="preserve">Table </w:t>
      </w:r>
      <w:r>
        <w:rPr>
          <w:sz w:val="20"/>
          <w:szCs w:val="20"/>
          <w:highlight w:val="white"/>
          <w:lang w:val="en-GB"/>
        </w:rPr>
        <w:t>2</w:t>
      </w:r>
      <w:r w:rsidRPr="002500CA">
        <w:rPr>
          <w:sz w:val="20"/>
          <w:szCs w:val="20"/>
          <w:highlight w:val="white"/>
          <w:lang w:val="en-GB"/>
        </w:rPr>
        <w:t>. The standardized index values of the mean EQ-5D-3L health states per donation type.</w:t>
      </w:r>
    </w:p>
    <w:tbl>
      <w:tblPr>
        <w:tblW w:w="142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4"/>
        <w:gridCol w:w="1376"/>
        <w:gridCol w:w="929"/>
        <w:gridCol w:w="1091"/>
        <w:gridCol w:w="1936"/>
        <w:gridCol w:w="2365"/>
        <w:gridCol w:w="2085"/>
        <w:gridCol w:w="2584"/>
      </w:tblGrid>
      <w:tr w:rsidR="00F32DAE" w:rsidRPr="00635628" w14:paraId="1B41FF69" w14:textId="77777777" w:rsidTr="00253761">
        <w:trPr>
          <w:trHeight w:val="65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C326BA" w14:textId="77777777" w:rsidR="00F32DAE" w:rsidRPr="00635628" w:rsidRDefault="00F32DAE" w:rsidP="0036719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49B18CE1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3B766F6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61" w:type="dxa"/>
            <w:vAlign w:val="center"/>
            <w:hideMark/>
          </w:tcPr>
          <w:p w14:paraId="499B955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906" w:type="dxa"/>
            <w:vAlign w:val="center"/>
            <w:hideMark/>
          </w:tcPr>
          <w:p w14:paraId="70BCC773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35" w:type="dxa"/>
            <w:vAlign w:val="center"/>
            <w:hideMark/>
          </w:tcPr>
          <w:p w14:paraId="153C845C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etween</w:t>
            </w: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-value</w:t>
            </w:r>
          </w:p>
        </w:tc>
        <w:tc>
          <w:tcPr>
            <w:tcW w:w="2055" w:type="dxa"/>
            <w:vAlign w:val="center"/>
            <w:hideMark/>
          </w:tcPr>
          <w:p w14:paraId="4DAE8162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ween p-value</w:t>
            </w:r>
          </w:p>
        </w:tc>
        <w:tc>
          <w:tcPr>
            <w:tcW w:w="0" w:type="auto"/>
            <w:vAlign w:val="center"/>
            <w:hideMark/>
          </w:tcPr>
          <w:p w14:paraId="3AA65CC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Difference</w:t>
            </w:r>
          </w:p>
        </w:tc>
      </w:tr>
      <w:tr w:rsidR="00F32DAE" w:rsidRPr="00635628" w14:paraId="3758CF65" w14:textId="77777777" w:rsidTr="00253761">
        <w:trPr>
          <w:trHeight w:val="375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DF00CB3" w14:textId="35059602" w:rsidR="00F32DAE" w:rsidRPr="00635628" w:rsidRDefault="00815F58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donation</w:t>
            </w:r>
          </w:p>
        </w:tc>
        <w:tc>
          <w:tcPr>
            <w:tcW w:w="0" w:type="auto"/>
            <w:vAlign w:val="center"/>
            <w:hideMark/>
          </w:tcPr>
          <w:p w14:paraId="0D2419A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3CF8E15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61" w:type="dxa"/>
            <w:vAlign w:val="center"/>
            <w:hideMark/>
          </w:tcPr>
          <w:p w14:paraId="32EA10B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06" w:type="dxa"/>
            <w:vAlign w:val="center"/>
            <w:hideMark/>
          </w:tcPr>
          <w:p w14:paraId="588F055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8 - 0.90</w:t>
            </w:r>
          </w:p>
        </w:tc>
        <w:tc>
          <w:tcPr>
            <w:tcW w:w="2335" w:type="dxa"/>
            <w:vMerge w:val="restart"/>
            <w:vAlign w:val="center"/>
            <w:hideMark/>
          </w:tcPr>
          <w:p w14:paraId="01CD5099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55" w:type="dxa"/>
            <w:vMerge w:val="restart"/>
            <w:vAlign w:val="center"/>
            <w:hideMark/>
          </w:tcPr>
          <w:p w14:paraId="3C99BD92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10A6886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32DAE" w:rsidRPr="00635628" w14:paraId="2F3C5309" w14:textId="77777777" w:rsidTr="00253761">
        <w:trPr>
          <w:trHeight w:val="170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5193320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2CB3FE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on-KEP</w:t>
            </w:r>
          </w:p>
        </w:tc>
        <w:tc>
          <w:tcPr>
            <w:tcW w:w="0" w:type="auto"/>
            <w:vAlign w:val="center"/>
            <w:hideMark/>
          </w:tcPr>
          <w:p w14:paraId="1A5E2169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1" w:type="dxa"/>
            <w:vAlign w:val="center"/>
            <w:hideMark/>
          </w:tcPr>
          <w:p w14:paraId="283472FE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06" w:type="dxa"/>
            <w:vAlign w:val="center"/>
            <w:hideMark/>
          </w:tcPr>
          <w:p w14:paraId="7F2C367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9 - 0.93</w:t>
            </w:r>
          </w:p>
        </w:tc>
        <w:tc>
          <w:tcPr>
            <w:tcW w:w="2335" w:type="dxa"/>
            <w:vMerge/>
            <w:vAlign w:val="center"/>
            <w:hideMark/>
          </w:tcPr>
          <w:p w14:paraId="5E31616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vMerge/>
            <w:vAlign w:val="center"/>
            <w:hideMark/>
          </w:tcPr>
          <w:p w14:paraId="27733418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A2379E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2DAE" w:rsidRPr="00635628" w14:paraId="4873F0F4" w14:textId="77777777" w:rsidTr="00253761">
        <w:trPr>
          <w:trHeight w:val="360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84A414F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0" w:type="auto"/>
            <w:vAlign w:val="center"/>
            <w:hideMark/>
          </w:tcPr>
          <w:p w14:paraId="13B840A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1E950F0D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61" w:type="dxa"/>
            <w:vAlign w:val="center"/>
            <w:hideMark/>
          </w:tcPr>
          <w:p w14:paraId="576F2B08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06" w:type="dxa"/>
            <w:vAlign w:val="center"/>
            <w:hideMark/>
          </w:tcPr>
          <w:p w14:paraId="5ED2AC6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3 - 0.77</w:t>
            </w:r>
          </w:p>
        </w:tc>
        <w:tc>
          <w:tcPr>
            <w:tcW w:w="2335" w:type="dxa"/>
            <w:vMerge w:val="restart"/>
            <w:vAlign w:val="center"/>
            <w:hideMark/>
          </w:tcPr>
          <w:p w14:paraId="532D6EE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55" w:type="dxa"/>
            <w:vMerge w:val="restart"/>
            <w:vAlign w:val="center"/>
            <w:hideMark/>
          </w:tcPr>
          <w:p w14:paraId="110421DC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93A02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F32DAE" w:rsidRPr="00635628" w14:paraId="57347B37" w14:textId="77777777" w:rsidTr="00253761">
        <w:trPr>
          <w:trHeight w:val="170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2EF92FD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BE6BF49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on-KEP</w:t>
            </w:r>
          </w:p>
        </w:tc>
        <w:tc>
          <w:tcPr>
            <w:tcW w:w="0" w:type="auto"/>
            <w:vAlign w:val="center"/>
            <w:hideMark/>
          </w:tcPr>
          <w:p w14:paraId="3E454962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61" w:type="dxa"/>
            <w:vAlign w:val="center"/>
            <w:hideMark/>
          </w:tcPr>
          <w:p w14:paraId="031D03B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06" w:type="dxa"/>
            <w:vAlign w:val="center"/>
            <w:hideMark/>
          </w:tcPr>
          <w:p w14:paraId="0B24C938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2 - 0.80</w:t>
            </w:r>
          </w:p>
        </w:tc>
        <w:tc>
          <w:tcPr>
            <w:tcW w:w="2335" w:type="dxa"/>
            <w:vMerge/>
            <w:vAlign w:val="center"/>
            <w:hideMark/>
          </w:tcPr>
          <w:p w14:paraId="1D482A3D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vMerge/>
            <w:vAlign w:val="center"/>
            <w:hideMark/>
          </w:tcPr>
          <w:p w14:paraId="748915CD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165E82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F32DAE" w:rsidRPr="00635628" w14:paraId="13031CEE" w14:textId="77777777" w:rsidTr="00253761">
        <w:trPr>
          <w:trHeight w:val="375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367CC98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0" w:type="auto"/>
            <w:vAlign w:val="center"/>
            <w:hideMark/>
          </w:tcPr>
          <w:p w14:paraId="10208E02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BF48B56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61" w:type="dxa"/>
            <w:vAlign w:val="center"/>
            <w:hideMark/>
          </w:tcPr>
          <w:p w14:paraId="7F924D5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06" w:type="dxa"/>
            <w:vAlign w:val="center"/>
            <w:hideMark/>
          </w:tcPr>
          <w:p w14:paraId="2AACE58F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5 - 0.88</w:t>
            </w:r>
          </w:p>
        </w:tc>
        <w:tc>
          <w:tcPr>
            <w:tcW w:w="2335" w:type="dxa"/>
            <w:vMerge w:val="restart"/>
            <w:vAlign w:val="center"/>
            <w:hideMark/>
          </w:tcPr>
          <w:p w14:paraId="45EF5D3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55" w:type="dxa"/>
            <w:vMerge w:val="restart"/>
            <w:vAlign w:val="center"/>
            <w:hideMark/>
          </w:tcPr>
          <w:p w14:paraId="0AD7DEA6" w14:textId="77777777" w:rsidR="00F32DAE" w:rsidRPr="00D074DE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6854DB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F32DAE" w:rsidRPr="00635628" w14:paraId="0764D1D0" w14:textId="77777777" w:rsidTr="00253761">
        <w:trPr>
          <w:trHeight w:val="170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97999D1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90EF271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on-KEP</w:t>
            </w:r>
          </w:p>
        </w:tc>
        <w:tc>
          <w:tcPr>
            <w:tcW w:w="0" w:type="auto"/>
            <w:vAlign w:val="center"/>
            <w:hideMark/>
          </w:tcPr>
          <w:p w14:paraId="5D77BB48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61" w:type="dxa"/>
            <w:vAlign w:val="center"/>
            <w:hideMark/>
          </w:tcPr>
          <w:p w14:paraId="55589804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06" w:type="dxa"/>
            <w:vAlign w:val="center"/>
            <w:hideMark/>
          </w:tcPr>
          <w:p w14:paraId="42CCA9A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70 - 0.87</w:t>
            </w:r>
          </w:p>
        </w:tc>
        <w:tc>
          <w:tcPr>
            <w:tcW w:w="2335" w:type="dxa"/>
            <w:vMerge/>
            <w:vAlign w:val="center"/>
            <w:hideMark/>
          </w:tcPr>
          <w:p w14:paraId="4094F0C3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vMerge/>
            <w:vAlign w:val="center"/>
            <w:hideMark/>
          </w:tcPr>
          <w:p w14:paraId="2CE5502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41479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F32DAE" w:rsidRPr="00635628" w14:paraId="41889368" w14:textId="77777777" w:rsidTr="00253761">
        <w:trPr>
          <w:trHeight w:val="360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1D1DD92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2B2E0F0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2103ED2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61" w:type="dxa"/>
            <w:vAlign w:val="center"/>
            <w:hideMark/>
          </w:tcPr>
          <w:p w14:paraId="2EAD573F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06" w:type="dxa"/>
            <w:vAlign w:val="center"/>
            <w:hideMark/>
          </w:tcPr>
          <w:p w14:paraId="4AF8C53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8 - 0.90</w:t>
            </w:r>
          </w:p>
        </w:tc>
        <w:tc>
          <w:tcPr>
            <w:tcW w:w="2335" w:type="dxa"/>
            <w:vMerge w:val="restart"/>
            <w:vAlign w:val="center"/>
            <w:hideMark/>
          </w:tcPr>
          <w:p w14:paraId="44B25A5F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55" w:type="dxa"/>
            <w:vMerge w:val="restart"/>
            <w:vAlign w:val="center"/>
            <w:hideMark/>
          </w:tcPr>
          <w:p w14:paraId="0941B95E" w14:textId="77777777" w:rsidR="00F32DAE" w:rsidRPr="00D074DE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3971103C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F32DAE" w:rsidRPr="00635628" w14:paraId="38D04EE8" w14:textId="77777777" w:rsidTr="00253761">
        <w:trPr>
          <w:trHeight w:val="170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F8BCCCE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13CD461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on-KEP</w:t>
            </w:r>
          </w:p>
        </w:tc>
        <w:tc>
          <w:tcPr>
            <w:tcW w:w="0" w:type="auto"/>
            <w:vAlign w:val="center"/>
            <w:hideMark/>
          </w:tcPr>
          <w:p w14:paraId="35AC430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61" w:type="dxa"/>
            <w:vAlign w:val="center"/>
            <w:hideMark/>
          </w:tcPr>
          <w:p w14:paraId="2C949A2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06" w:type="dxa"/>
            <w:vAlign w:val="center"/>
            <w:hideMark/>
          </w:tcPr>
          <w:p w14:paraId="5BEA4A2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7 - 0.92</w:t>
            </w:r>
          </w:p>
        </w:tc>
        <w:tc>
          <w:tcPr>
            <w:tcW w:w="2335" w:type="dxa"/>
            <w:vMerge/>
            <w:vAlign w:val="center"/>
            <w:hideMark/>
          </w:tcPr>
          <w:p w14:paraId="462C2D76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vMerge/>
            <w:vAlign w:val="center"/>
            <w:hideMark/>
          </w:tcPr>
          <w:p w14:paraId="27D8D98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1E5C86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F32DAE" w:rsidRPr="00635628" w14:paraId="2C8B65A8" w14:textId="77777777" w:rsidTr="00253761">
        <w:trPr>
          <w:trHeight w:val="375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A6FE609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0" w:type="auto"/>
            <w:vAlign w:val="center"/>
            <w:hideMark/>
          </w:tcPr>
          <w:p w14:paraId="21D8B34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116158C6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1" w:type="dxa"/>
            <w:vAlign w:val="center"/>
            <w:hideMark/>
          </w:tcPr>
          <w:p w14:paraId="5E975215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06" w:type="dxa"/>
            <w:vAlign w:val="center"/>
            <w:hideMark/>
          </w:tcPr>
          <w:p w14:paraId="6E34EBA2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0 - 0.92</w:t>
            </w:r>
          </w:p>
        </w:tc>
        <w:tc>
          <w:tcPr>
            <w:tcW w:w="2335" w:type="dxa"/>
            <w:vMerge w:val="restart"/>
            <w:vAlign w:val="center"/>
            <w:hideMark/>
          </w:tcPr>
          <w:p w14:paraId="7F40974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55" w:type="dxa"/>
            <w:vMerge w:val="restart"/>
            <w:vAlign w:val="center"/>
            <w:hideMark/>
          </w:tcPr>
          <w:p w14:paraId="6BF8F262" w14:textId="77777777" w:rsidR="00F32DAE" w:rsidRPr="00D074DE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8778739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32DAE" w:rsidRPr="00635628" w14:paraId="32BF1138" w14:textId="77777777" w:rsidTr="00253761">
        <w:trPr>
          <w:trHeight w:val="170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AC7B099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CEE43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on-KEP</w:t>
            </w:r>
          </w:p>
        </w:tc>
        <w:tc>
          <w:tcPr>
            <w:tcW w:w="0" w:type="auto"/>
            <w:vAlign w:val="center"/>
            <w:hideMark/>
          </w:tcPr>
          <w:p w14:paraId="71166EA4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1" w:type="dxa"/>
            <w:vAlign w:val="center"/>
            <w:hideMark/>
          </w:tcPr>
          <w:p w14:paraId="049F8729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06" w:type="dxa"/>
            <w:vAlign w:val="center"/>
            <w:hideMark/>
          </w:tcPr>
          <w:p w14:paraId="7710F3DA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9 - 0.93</w:t>
            </w:r>
          </w:p>
        </w:tc>
        <w:tc>
          <w:tcPr>
            <w:tcW w:w="2335" w:type="dxa"/>
            <w:vMerge/>
            <w:vAlign w:val="center"/>
            <w:hideMark/>
          </w:tcPr>
          <w:p w14:paraId="6067E8B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vMerge/>
            <w:vAlign w:val="center"/>
            <w:hideMark/>
          </w:tcPr>
          <w:p w14:paraId="0D58359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C0B90CF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32DAE" w:rsidRPr="00635628" w14:paraId="7F0D53C6" w14:textId="77777777" w:rsidTr="00253761">
        <w:trPr>
          <w:trHeight w:val="360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70457C6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2CA83D3E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D424618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1" w:type="dxa"/>
            <w:vAlign w:val="center"/>
            <w:hideMark/>
          </w:tcPr>
          <w:p w14:paraId="0287E701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06" w:type="dxa"/>
            <w:vAlign w:val="center"/>
            <w:hideMark/>
          </w:tcPr>
          <w:p w14:paraId="32B5D48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90 - 0.92</w:t>
            </w:r>
          </w:p>
        </w:tc>
        <w:tc>
          <w:tcPr>
            <w:tcW w:w="2335" w:type="dxa"/>
            <w:vMerge w:val="restart"/>
            <w:vAlign w:val="center"/>
            <w:hideMark/>
          </w:tcPr>
          <w:p w14:paraId="04A602C1" w14:textId="77777777" w:rsidR="00F32DAE" w:rsidRPr="0035598A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55" w:type="dxa"/>
            <w:vMerge w:val="restart"/>
            <w:vAlign w:val="center"/>
            <w:hideMark/>
          </w:tcPr>
          <w:p w14:paraId="6FC45ED5" w14:textId="77777777" w:rsidR="00F32DAE" w:rsidRPr="00D074DE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B76FE79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32DAE" w:rsidRPr="00635628" w14:paraId="220C9DAA" w14:textId="77777777" w:rsidTr="00253761">
        <w:trPr>
          <w:trHeight w:val="170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D53E1BE" w14:textId="77777777" w:rsidR="00F32DAE" w:rsidRPr="00635628" w:rsidRDefault="00F32DAE" w:rsidP="0025376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60817F4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non-KEP</w:t>
            </w:r>
          </w:p>
        </w:tc>
        <w:tc>
          <w:tcPr>
            <w:tcW w:w="0" w:type="auto"/>
            <w:vAlign w:val="center"/>
            <w:hideMark/>
          </w:tcPr>
          <w:p w14:paraId="0F8BD4FE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61" w:type="dxa"/>
            <w:vAlign w:val="center"/>
            <w:hideMark/>
          </w:tcPr>
          <w:p w14:paraId="0276D697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06" w:type="dxa"/>
            <w:vAlign w:val="center"/>
            <w:hideMark/>
          </w:tcPr>
          <w:p w14:paraId="241308D1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0.81 - 0.90</w:t>
            </w:r>
          </w:p>
        </w:tc>
        <w:tc>
          <w:tcPr>
            <w:tcW w:w="2335" w:type="dxa"/>
            <w:vMerge/>
            <w:vAlign w:val="center"/>
            <w:hideMark/>
          </w:tcPr>
          <w:p w14:paraId="094608FB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vMerge/>
            <w:vAlign w:val="center"/>
            <w:hideMark/>
          </w:tcPr>
          <w:p w14:paraId="5ED34180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984ADCE" w14:textId="77777777" w:rsidR="00F32DAE" w:rsidRPr="00635628" w:rsidRDefault="00F32DAE" w:rsidP="002537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628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</w:tr>
    </w:tbl>
    <w:p w14:paraId="542BD625" w14:textId="77777777" w:rsidR="00F32DAE" w:rsidRDefault="00F32DAE" w:rsidP="00947F3B">
      <w:pPr>
        <w:rPr>
          <w:sz w:val="20"/>
          <w:szCs w:val="20"/>
          <w:highlight w:val="white"/>
          <w:lang w:val="en-GB"/>
        </w:rPr>
      </w:pPr>
    </w:p>
    <w:p w14:paraId="0350F3A3" w14:textId="3CADAA37" w:rsidR="00947F3B" w:rsidRDefault="00947F3B" w:rsidP="00947F3B">
      <w:pPr>
        <w:rPr>
          <w:sz w:val="20"/>
          <w:szCs w:val="20"/>
          <w:highlight w:val="white"/>
          <w:lang w:val="en-GB"/>
        </w:rPr>
      </w:pPr>
      <w:r w:rsidRPr="002500CA">
        <w:rPr>
          <w:sz w:val="20"/>
          <w:szCs w:val="20"/>
          <w:highlight w:val="white"/>
          <w:lang w:val="en-GB"/>
        </w:rPr>
        <w:t>KEP: kidney exchange programme, MD: mean difference, VAS: the EQ VAS records the patient’s self-rated health on a vertical visual analogue scale, where the endpoints are labelled ‘The best health you can imagine’ and ‘The worst health you can imagine’, with a higher score corresponding to better health.</w:t>
      </w:r>
    </w:p>
    <w:p w14:paraId="22A22246" w14:textId="77777777" w:rsidR="004D2266" w:rsidRDefault="004D2266" w:rsidP="00947F3B">
      <w:pPr>
        <w:rPr>
          <w:sz w:val="20"/>
          <w:szCs w:val="20"/>
          <w:highlight w:val="white"/>
          <w:lang w:val="en-GB"/>
        </w:rPr>
      </w:pPr>
    </w:p>
    <w:p w14:paraId="63DA72F9" w14:textId="77777777" w:rsidR="00F32DAE" w:rsidRDefault="00F32DAE" w:rsidP="00947F3B">
      <w:pPr>
        <w:rPr>
          <w:sz w:val="20"/>
          <w:szCs w:val="20"/>
          <w:highlight w:val="white"/>
          <w:lang w:val="en-GB"/>
        </w:rPr>
      </w:pPr>
    </w:p>
    <w:p w14:paraId="297E3149" w14:textId="77777777" w:rsidR="004D2266" w:rsidRDefault="004D2266" w:rsidP="00947F3B">
      <w:pPr>
        <w:rPr>
          <w:sz w:val="20"/>
          <w:szCs w:val="20"/>
          <w:highlight w:val="white"/>
          <w:lang w:val="en-GB"/>
        </w:rPr>
      </w:pPr>
    </w:p>
    <w:p w14:paraId="473BDEC2" w14:textId="77777777" w:rsidR="004D2266" w:rsidRDefault="004D2266" w:rsidP="00947F3B">
      <w:pPr>
        <w:rPr>
          <w:sz w:val="20"/>
          <w:szCs w:val="20"/>
          <w:highlight w:val="white"/>
          <w:lang w:val="en-GB"/>
        </w:rPr>
      </w:pPr>
    </w:p>
    <w:p w14:paraId="4510F9E1" w14:textId="77777777" w:rsidR="00F32DAE" w:rsidRDefault="00F32DAE" w:rsidP="00947F3B">
      <w:pPr>
        <w:rPr>
          <w:sz w:val="20"/>
          <w:szCs w:val="20"/>
          <w:highlight w:val="white"/>
          <w:lang w:val="en-GB"/>
        </w:rPr>
      </w:pPr>
    </w:p>
    <w:p w14:paraId="12FBEBB5" w14:textId="77777777" w:rsidR="00947F3B" w:rsidRPr="002500CA" w:rsidRDefault="00947F3B" w:rsidP="00947F3B">
      <w:pPr>
        <w:rPr>
          <w:highlight w:val="white"/>
          <w:lang w:val="en-GB"/>
        </w:rPr>
      </w:pPr>
    </w:p>
    <w:p w14:paraId="47B57329" w14:textId="0B6BB295" w:rsidR="00816A78" w:rsidRDefault="00816A78">
      <w:pPr>
        <w:spacing w:line="240" w:lineRule="auto"/>
        <w:rPr>
          <w:b/>
          <w:lang w:val="en-GB"/>
        </w:rPr>
      </w:pPr>
    </w:p>
    <w:p w14:paraId="4CE0FEFA" w14:textId="77777777" w:rsidR="00D834F8" w:rsidRPr="0039754A" w:rsidRDefault="00D834F8">
      <w:pPr>
        <w:rPr>
          <w:lang w:val="en-US"/>
        </w:rPr>
      </w:pPr>
    </w:p>
    <w:p w14:paraId="6E6683F8" w14:textId="77777777" w:rsidR="00D834F8" w:rsidRPr="0039754A" w:rsidRDefault="00D834F8">
      <w:pPr>
        <w:rPr>
          <w:lang w:val="en-US"/>
        </w:rPr>
      </w:pPr>
    </w:p>
    <w:p w14:paraId="3C1813A4" w14:textId="4707754D" w:rsidR="00367196" w:rsidRPr="00D834F8" w:rsidRDefault="00D834F8">
      <w:pPr>
        <w:rPr>
          <w:lang w:val="en-US"/>
        </w:rPr>
      </w:pPr>
      <w:r w:rsidRPr="002500CA">
        <w:rPr>
          <w:bCs/>
          <w:sz w:val="20"/>
          <w:szCs w:val="20"/>
          <w:lang w:val="en-GB"/>
        </w:rPr>
        <w:lastRenderedPageBreak/>
        <w:t xml:space="preserve">Table </w:t>
      </w:r>
      <w:r w:rsidR="00EA233A">
        <w:rPr>
          <w:bCs/>
          <w:sz w:val="20"/>
          <w:szCs w:val="20"/>
          <w:lang w:val="en-GB"/>
        </w:rPr>
        <w:t>3</w:t>
      </w:r>
      <w:r w:rsidRPr="002500CA">
        <w:rPr>
          <w:bCs/>
          <w:sz w:val="20"/>
          <w:szCs w:val="20"/>
          <w:lang w:val="en-GB"/>
        </w:rPr>
        <w:t xml:space="preserve">. The values of the MVI-20 per domain. </w:t>
      </w:r>
      <w:r>
        <w:rPr>
          <w:bCs/>
          <w:sz w:val="20"/>
          <w:szCs w:val="20"/>
          <w:lang w:val="en-GB"/>
        </w:rP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8"/>
        <w:gridCol w:w="1007"/>
        <w:gridCol w:w="1127"/>
        <w:gridCol w:w="647"/>
        <w:gridCol w:w="600"/>
        <w:gridCol w:w="1340"/>
        <w:gridCol w:w="1601"/>
        <w:gridCol w:w="1762"/>
      </w:tblGrid>
      <w:tr w:rsidR="00515D1C" w:rsidRPr="00A9623F" w14:paraId="689672FE" w14:textId="77777777" w:rsidTr="00A9623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F3C1BA" w14:textId="6956A580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after nephrectomy</w:t>
            </w:r>
          </w:p>
        </w:tc>
        <w:tc>
          <w:tcPr>
            <w:tcW w:w="0" w:type="auto"/>
            <w:vAlign w:val="center"/>
            <w:hideMark/>
          </w:tcPr>
          <w:p w14:paraId="765BE6BE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3EAFEFA0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7E88967A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5901BFDA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332A0003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D4F498E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in p-value</w:t>
            </w:r>
          </w:p>
        </w:tc>
        <w:tc>
          <w:tcPr>
            <w:tcW w:w="0" w:type="auto"/>
            <w:vAlign w:val="center"/>
            <w:hideMark/>
          </w:tcPr>
          <w:p w14:paraId="5E150CBC" w14:textId="77777777" w:rsidR="00515D1C" w:rsidRPr="00A9623F" w:rsidRDefault="00515D1C" w:rsidP="00A962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ween p-value</w:t>
            </w:r>
          </w:p>
        </w:tc>
      </w:tr>
      <w:tr w:rsidR="00515D1C" w:rsidRPr="00A9623F" w14:paraId="5C222FCA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66D49" w14:textId="0D01A81C" w:rsidR="00515D1C" w:rsidRPr="00A9623F" w:rsidRDefault="00815F58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donation</w:t>
            </w:r>
          </w:p>
        </w:tc>
        <w:tc>
          <w:tcPr>
            <w:tcW w:w="0" w:type="auto"/>
            <w:vAlign w:val="center"/>
            <w:hideMark/>
          </w:tcPr>
          <w:p w14:paraId="4D5B82C1" w14:textId="17C23F7A" w:rsidR="00515D1C" w:rsidRPr="00A9623F" w:rsidRDefault="00965DD9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 </w:t>
            </w:r>
            <w:r w:rsidR="00515D1C"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AB3FC0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75D98C0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0" w:type="auto"/>
            <w:vAlign w:val="center"/>
            <w:hideMark/>
          </w:tcPr>
          <w:p w14:paraId="35DE252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0" w:type="auto"/>
            <w:vAlign w:val="center"/>
            <w:hideMark/>
          </w:tcPr>
          <w:p w14:paraId="264390E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87 - 8.21</w:t>
            </w:r>
          </w:p>
        </w:tc>
        <w:tc>
          <w:tcPr>
            <w:tcW w:w="0" w:type="auto"/>
            <w:vMerge w:val="restart"/>
            <w:vAlign w:val="center"/>
          </w:tcPr>
          <w:p w14:paraId="091A9196" w14:textId="30EB2732" w:rsidR="00515D1C" w:rsidRPr="00C101E6" w:rsidRDefault="00C101E6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4368F3F" w14:textId="4BDC7FC0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48677EFC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0324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4E6664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ED7A8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52820EE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0" w:type="auto"/>
            <w:vAlign w:val="center"/>
            <w:hideMark/>
          </w:tcPr>
          <w:p w14:paraId="6283159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  <w:vAlign w:val="center"/>
            <w:hideMark/>
          </w:tcPr>
          <w:p w14:paraId="59E092A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4 - 7.87</w:t>
            </w:r>
          </w:p>
        </w:tc>
        <w:tc>
          <w:tcPr>
            <w:tcW w:w="0" w:type="auto"/>
            <w:vMerge/>
            <w:vAlign w:val="center"/>
          </w:tcPr>
          <w:p w14:paraId="1767FFF8" w14:textId="4E34DD9B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E485812" w14:textId="651DD3AC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3BE7A12E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F583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16851E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1B0AE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5A7DD65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0" w:type="auto"/>
            <w:vAlign w:val="center"/>
            <w:hideMark/>
          </w:tcPr>
          <w:p w14:paraId="2893ED8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0" w:type="auto"/>
            <w:vAlign w:val="center"/>
            <w:hideMark/>
          </w:tcPr>
          <w:p w14:paraId="4E0CBA9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62 - 9.13</w:t>
            </w:r>
          </w:p>
        </w:tc>
        <w:tc>
          <w:tcPr>
            <w:tcW w:w="0" w:type="auto"/>
            <w:vMerge/>
            <w:vAlign w:val="center"/>
          </w:tcPr>
          <w:p w14:paraId="595F55E6" w14:textId="5D2662D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5D0DCE" w14:textId="444E4F0B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02365C3E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F399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F1A54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5DA66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58C6681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0" w:type="auto"/>
            <w:vAlign w:val="center"/>
            <w:hideMark/>
          </w:tcPr>
          <w:p w14:paraId="4E93C83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0" w:type="auto"/>
            <w:vAlign w:val="center"/>
            <w:hideMark/>
          </w:tcPr>
          <w:p w14:paraId="1674D6F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41 - 8.68</w:t>
            </w:r>
          </w:p>
        </w:tc>
        <w:tc>
          <w:tcPr>
            <w:tcW w:w="0" w:type="auto"/>
            <w:vMerge/>
            <w:vAlign w:val="center"/>
          </w:tcPr>
          <w:p w14:paraId="1B67E500" w14:textId="24AAC2A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983D95B" w14:textId="0B3B1F82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04B28E7E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D646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80BD6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EDD81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1F8746B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0" w:type="auto"/>
            <w:vAlign w:val="center"/>
            <w:hideMark/>
          </w:tcPr>
          <w:p w14:paraId="23AFBC7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0" w:type="auto"/>
            <w:vAlign w:val="center"/>
            <w:hideMark/>
          </w:tcPr>
          <w:p w14:paraId="27DDAB4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48 - 8.84</w:t>
            </w:r>
          </w:p>
        </w:tc>
        <w:tc>
          <w:tcPr>
            <w:tcW w:w="0" w:type="auto"/>
            <w:vMerge/>
            <w:vAlign w:val="center"/>
          </w:tcPr>
          <w:p w14:paraId="7E005CF1" w14:textId="45FA2D6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058B02" w14:textId="76346EC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35A46F28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1252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CC3266" w14:textId="1209D881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9B640F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6FE7B36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  <w:vAlign w:val="center"/>
            <w:hideMark/>
          </w:tcPr>
          <w:p w14:paraId="26DB391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vAlign w:val="center"/>
            <w:hideMark/>
          </w:tcPr>
          <w:p w14:paraId="4328D3F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49 - 5.76</w:t>
            </w:r>
          </w:p>
        </w:tc>
        <w:tc>
          <w:tcPr>
            <w:tcW w:w="0" w:type="auto"/>
            <w:vMerge/>
            <w:vAlign w:val="center"/>
          </w:tcPr>
          <w:p w14:paraId="105934BB" w14:textId="29AC8CC1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C8E27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15D1C" w:rsidRPr="00A9623F" w14:paraId="5A7E774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9246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0664A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5111D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6A26813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0" w:type="auto"/>
            <w:vAlign w:val="center"/>
            <w:hideMark/>
          </w:tcPr>
          <w:p w14:paraId="6238D12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38BDD19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4 - 6</w:t>
            </w:r>
          </w:p>
        </w:tc>
        <w:tc>
          <w:tcPr>
            <w:tcW w:w="0" w:type="auto"/>
            <w:vMerge/>
            <w:vAlign w:val="center"/>
          </w:tcPr>
          <w:p w14:paraId="651F5032" w14:textId="5BA094C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C8DE45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15D1C" w:rsidRPr="00A9623F" w14:paraId="3A7ECE51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2170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B29A77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0AE7E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356FA16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168F920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vAlign w:val="center"/>
            <w:hideMark/>
          </w:tcPr>
          <w:p w14:paraId="1CE21DC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56 - 7.44</w:t>
            </w:r>
          </w:p>
        </w:tc>
        <w:tc>
          <w:tcPr>
            <w:tcW w:w="0" w:type="auto"/>
            <w:vMerge/>
            <w:vAlign w:val="center"/>
          </w:tcPr>
          <w:p w14:paraId="299DA2E7" w14:textId="3A77F61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1CF586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15D1C" w:rsidRPr="00A9623F" w14:paraId="61EFAFC6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DD91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3EDF4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08E4B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5A3BEBB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47CFC42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14:paraId="08A49D6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97 - 7.03</w:t>
            </w:r>
          </w:p>
        </w:tc>
        <w:tc>
          <w:tcPr>
            <w:tcW w:w="0" w:type="auto"/>
            <w:vMerge/>
            <w:vAlign w:val="center"/>
          </w:tcPr>
          <w:p w14:paraId="2E3749B7" w14:textId="27280CB2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4E1B52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15D1C" w:rsidRPr="00A9623F" w14:paraId="3F802C0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71C8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4DC8C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1C1F1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7CE1499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0" w:type="auto"/>
            <w:vAlign w:val="center"/>
            <w:hideMark/>
          </w:tcPr>
          <w:p w14:paraId="69D0DAF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14:paraId="0C6DA0C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97 - 7.41</w:t>
            </w:r>
          </w:p>
        </w:tc>
        <w:tc>
          <w:tcPr>
            <w:tcW w:w="0" w:type="auto"/>
            <w:vMerge/>
            <w:vAlign w:val="center"/>
          </w:tcPr>
          <w:p w14:paraId="64BDEB13" w14:textId="467BE1A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D85C26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15D1C" w:rsidRPr="00A9623F" w14:paraId="01D5E1F9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517E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0" w:type="auto"/>
            <w:vAlign w:val="center"/>
            <w:hideMark/>
          </w:tcPr>
          <w:p w14:paraId="3113B8B7" w14:textId="05C09C41" w:rsidR="00515D1C" w:rsidRPr="00A9623F" w:rsidRDefault="00965DD9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</w:t>
            </w:r>
            <w:r w:rsidR="00515D1C"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5CA2013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4E16B3A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0" w:type="auto"/>
            <w:vAlign w:val="center"/>
            <w:hideMark/>
          </w:tcPr>
          <w:p w14:paraId="57F667A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0" w:type="auto"/>
            <w:vAlign w:val="center"/>
            <w:hideMark/>
          </w:tcPr>
          <w:p w14:paraId="22F4548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64 - 11.1</w:t>
            </w:r>
          </w:p>
        </w:tc>
        <w:tc>
          <w:tcPr>
            <w:tcW w:w="0" w:type="auto"/>
            <w:vMerge w:val="restart"/>
            <w:vAlign w:val="center"/>
          </w:tcPr>
          <w:p w14:paraId="125BA27A" w14:textId="6E6FE370" w:rsidR="00515D1C" w:rsidRPr="00122FE8" w:rsidRDefault="00122FE8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7D716252" w14:textId="67274835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712DA819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ABC7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2BEA4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C6C11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4DEA086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0" w:type="auto"/>
            <w:vAlign w:val="center"/>
            <w:hideMark/>
          </w:tcPr>
          <w:p w14:paraId="26520BE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0" w:type="auto"/>
            <w:vAlign w:val="center"/>
            <w:hideMark/>
          </w:tcPr>
          <w:p w14:paraId="349F494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65 - 11.15</w:t>
            </w:r>
          </w:p>
        </w:tc>
        <w:tc>
          <w:tcPr>
            <w:tcW w:w="0" w:type="auto"/>
            <w:vMerge/>
            <w:vAlign w:val="center"/>
          </w:tcPr>
          <w:p w14:paraId="5DCAF0A6" w14:textId="698B145C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A05F250" w14:textId="690A102A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14B8EC04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6BA6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479A38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82A4F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03FE8EE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0" w:type="auto"/>
            <w:vAlign w:val="center"/>
            <w:hideMark/>
          </w:tcPr>
          <w:p w14:paraId="57BD66E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0" w:type="auto"/>
            <w:vAlign w:val="center"/>
            <w:hideMark/>
          </w:tcPr>
          <w:p w14:paraId="1822434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0.69 - 12.16</w:t>
            </w:r>
          </w:p>
        </w:tc>
        <w:tc>
          <w:tcPr>
            <w:tcW w:w="0" w:type="auto"/>
            <w:vMerge/>
            <w:vAlign w:val="center"/>
          </w:tcPr>
          <w:p w14:paraId="757ACE15" w14:textId="1798FDE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1EB955" w14:textId="421AFF3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66F35D60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4322D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9CF76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CB63E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18C4BE6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0" w:type="auto"/>
            <w:vAlign w:val="center"/>
            <w:hideMark/>
          </w:tcPr>
          <w:p w14:paraId="4EC970A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0" w:type="auto"/>
            <w:vAlign w:val="center"/>
            <w:hideMark/>
          </w:tcPr>
          <w:p w14:paraId="20F46EF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22 - 9.58</w:t>
            </w:r>
          </w:p>
        </w:tc>
        <w:tc>
          <w:tcPr>
            <w:tcW w:w="0" w:type="auto"/>
            <w:vMerge/>
            <w:vAlign w:val="center"/>
          </w:tcPr>
          <w:p w14:paraId="5C51FCEE" w14:textId="6350DFF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08C827" w14:textId="20BDA04C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46602AD3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22A9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384F8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4FA6C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31BD73F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0" w:type="auto"/>
            <w:vAlign w:val="center"/>
            <w:hideMark/>
          </w:tcPr>
          <w:p w14:paraId="4C1583A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  <w:vAlign w:val="center"/>
            <w:hideMark/>
          </w:tcPr>
          <w:p w14:paraId="7068396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57 - 8.98</w:t>
            </w:r>
          </w:p>
        </w:tc>
        <w:tc>
          <w:tcPr>
            <w:tcW w:w="0" w:type="auto"/>
            <w:vMerge/>
            <w:vAlign w:val="center"/>
          </w:tcPr>
          <w:p w14:paraId="696E931B" w14:textId="30AC827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F9E48EB" w14:textId="25BB49BF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0705EFBC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7B71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18EB44" w14:textId="44AC9BB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190662C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250916C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0" w:type="auto"/>
            <w:vAlign w:val="center"/>
            <w:hideMark/>
          </w:tcPr>
          <w:p w14:paraId="68BCCFD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0" w:type="auto"/>
            <w:vAlign w:val="center"/>
            <w:hideMark/>
          </w:tcPr>
          <w:p w14:paraId="2E7EB11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8 - 10.07</w:t>
            </w:r>
          </w:p>
        </w:tc>
        <w:tc>
          <w:tcPr>
            <w:tcW w:w="0" w:type="auto"/>
            <w:vMerge/>
            <w:vAlign w:val="center"/>
          </w:tcPr>
          <w:p w14:paraId="4D5BAEF8" w14:textId="6515B52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1FB8E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15D1C" w:rsidRPr="00A9623F" w14:paraId="4FBDF955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AA30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DD82C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EE3B4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4F659EE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0" w:type="auto"/>
            <w:vAlign w:val="center"/>
            <w:hideMark/>
          </w:tcPr>
          <w:p w14:paraId="088D410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14:paraId="2E03BBB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61 - 10.14</w:t>
            </w:r>
          </w:p>
        </w:tc>
        <w:tc>
          <w:tcPr>
            <w:tcW w:w="0" w:type="auto"/>
            <w:vMerge/>
            <w:vAlign w:val="center"/>
          </w:tcPr>
          <w:p w14:paraId="604490ED" w14:textId="0CD322D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3F702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15D1C" w:rsidRPr="00A9623F" w14:paraId="4C2BC824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30D1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3E9213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AB0A6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19B9D9D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0" w:type="auto"/>
            <w:vAlign w:val="center"/>
            <w:hideMark/>
          </w:tcPr>
          <w:p w14:paraId="09E70C9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0" w:type="auto"/>
            <w:vAlign w:val="center"/>
            <w:hideMark/>
          </w:tcPr>
          <w:p w14:paraId="7FD9B9A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92 - 11.7</w:t>
            </w:r>
          </w:p>
        </w:tc>
        <w:tc>
          <w:tcPr>
            <w:tcW w:w="0" w:type="auto"/>
            <w:vMerge/>
            <w:vAlign w:val="center"/>
          </w:tcPr>
          <w:p w14:paraId="5EB4A84A" w14:textId="1AEC2FC8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F2797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15D1C" w:rsidRPr="00A9623F" w14:paraId="7EF6B15F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9E01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0702C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03B65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1F76D3E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0" w:type="auto"/>
            <w:vAlign w:val="center"/>
            <w:hideMark/>
          </w:tcPr>
          <w:p w14:paraId="2CAB92C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0" w:type="auto"/>
            <w:vAlign w:val="center"/>
            <w:hideMark/>
          </w:tcPr>
          <w:p w14:paraId="4D2B3BB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29 - 9.46</w:t>
            </w:r>
          </w:p>
        </w:tc>
        <w:tc>
          <w:tcPr>
            <w:tcW w:w="0" w:type="auto"/>
            <w:vMerge/>
            <w:vAlign w:val="center"/>
          </w:tcPr>
          <w:p w14:paraId="0E9F4170" w14:textId="71F1BC6F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D5F3C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515D1C" w:rsidRPr="00A9623F" w14:paraId="756A4260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F88A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E2AC50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D5DDF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0CB0EB3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0" w:type="auto"/>
            <w:vAlign w:val="center"/>
            <w:hideMark/>
          </w:tcPr>
          <w:p w14:paraId="7A3CE72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14:paraId="0D7C061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84 - 7.66</w:t>
            </w:r>
          </w:p>
        </w:tc>
        <w:tc>
          <w:tcPr>
            <w:tcW w:w="0" w:type="auto"/>
            <w:vMerge/>
            <w:vAlign w:val="center"/>
          </w:tcPr>
          <w:p w14:paraId="6A02EBEF" w14:textId="61D6D1AD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D34E2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15D1C" w:rsidRPr="00A9623F" w14:paraId="033ED03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141C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0" w:type="auto"/>
            <w:vAlign w:val="center"/>
            <w:hideMark/>
          </w:tcPr>
          <w:p w14:paraId="61C64916" w14:textId="553A396D" w:rsidR="00515D1C" w:rsidRPr="00A9623F" w:rsidRDefault="00965DD9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n </w:t>
            </w:r>
            <w:r w:rsidR="00515D1C"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0EEEB54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76AC0D1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0" w:type="auto"/>
            <w:vAlign w:val="center"/>
            <w:hideMark/>
          </w:tcPr>
          <w:p w14:paraId="417E6DE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0" w:type="auto"/>
            <w:vAlign w:val="center"/>
            <w:hideMark/>
          </w:tcPr>
          <w:p w14:paraId="2A4B85F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23 - 9.71</w:t>
            </w:r>
          </w:p>
        </w:tc>
        <w:tc>
          <w:tcPr>
            <w:tcW w:w="0" w:type="auto"/>
            <w:vMerge w:val="restart"/>
            <w:vAlign w:val="center"/>
          </w:tcPr>
          <w:p w14:paraId="2E5E69E2" w14:textId="100B8A7D" w:rsidR="00515D1C" w:rsidRPr="00122FE8" w:rsidRDefault="00122FE8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5CDC1C84" w14:textId="1D08D8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68F32923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5B24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553CC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08F60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09D4628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0" w:type="auto"/>
            <w:vAlign w:val="center"/>
            <w:hideMark/>
          </w:tcPr>
          <w:p w14:paraId="33D4E76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0" w:type="auto"/>
            <w:vAlign w:val="center"/>
            <w:hideMark/>
          </w:tcPr>
          <w:p w14:paraId="09BD5B4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56 - 8.97</w:t>
            </w:r>
          </w:p>
        </w:tc>
        <w:tc>
          <w:tcPr>
            <w:tcW w:w="0" w:type="auto"/>
            <w:vMerge/>
            <w:vAlign w:val="center"/>
          </w:tcPr>
          <w:p w14:paraId="4062B434" w14:textId="1788FFB5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831C8DA" w14:textId="776509EB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720A3A35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E0AA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6C0BA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06DA3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4AEEF2D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0" w:type="auto"/>
            <w:vAlign w:val="center"/>
            <w:hideMark/>
          </w:tcPr>
          <w:p w14:paraId="4BE7AB3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0" w:type="auto"/>
            <w:vAlign w:val="center"/>
            <w:hideMark/>
          </w:tcPr>
          <w:p w14:paraId="119FB61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68 - 10.98</w:t>
            </w:r>
          </w:p>
        </w:tc>
        <w:tc>
          <w:tcPr>
            <w:tcW w:w="0" w:type="auto"/>
            <w:vMerge/>
            <w:vAlign w:val="center"/>
          </w:tcPr>
          <w:p w14:paraId="37198625" w14:textId="7DC691F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E162159" w14:textId="7A3A818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3A0924E6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7EC2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DB796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CD00B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2FA245D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0" w:type="auto"/>
            <w:vAlign w:val="center"/>
            <w:hideMark/>
          </w:tcPr>
          <w:p w14:paraId="7F5D907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0" w:type="auto"/>
            <w:vAlign w:val="center"/>
            <w:hideMark/>
          </w:tcPr>
          <w:p w14:paraId="437BCC6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82 - 8.06</w:t>
            </w:r>
          </w:p>
        </w:tc>
        <w:tc>
          <w:tcPr>
            <w:tcW w:w="0" w:type="auto"/>
            <w:vMerge/>
            <w:vAlign w:val="center"/>
          </w:tcPr>
          <w:p w14:paraId="7F5DFEB5" w14:textId="45DA1741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77E7EC" w14:textId="31879C9D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31B3C95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94F1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BB0BE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C476C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600CC22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0" w:type="auto"/>
            <w:vAlign w:val="center"/>
            <w:hideMark/>
          </w:tcPr>
          <w:p w14:paraId="6481053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0" w:type="auto"/>
            <w:vAlign w:val="center"/>
            <w:hideMark/>
          </w:tcPr>
          <w:p w14:paraId="44B11D6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09 - 8.33</w:t>
            </w:r>
          </w:p>
        </w:tc>
        <w:tc>
          <w:tcPr>
            <w:tcW w:w="0" w:type="auto"/>
            <w:vMerge/>
            <w:vAlign w:val="center"/>
          </w:tcPr>
          <w:p w14:paraId="59C15114" w14:textId="5ABAFBB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4A4130" w14:textId="3A90100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0143A913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3F246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658166" w14:textId="3EAA42BB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5F22266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3C28436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0" w:type="auto"/>
            <w:vAlign w:val="center"/>
            <w:hideMark/>
          </w:tcPr>
          <w:p w14:paraId="6FAE247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  <w:vAlign w:val="center"/>
            <w:hideMark/>
          </w:tcPr>
          <w:p w14:paraId="06BA2B4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73 - 12.27</w:t>
            </w:r>
          </w:p>
        </w:tc>
        <w:tc>
          <w:tcPr>
            <w:tcW w:w="0" w:type="auto"/>
            <w:vMerge/>
            <w:vAlign w:val="center"/>
          </w:tcPr>
          <w:p w14:paraId="2F1BC778" w14:textId="52588DC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3EB8C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15D1C" w:rsidRPr="00A9623F" w14:paraId="14C70509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9FE4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95C600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DD3CE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7D76E2A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0" w:type="auto"/>
            <w:vAlign w:val="center"/>
            <w:hideMark/>
          </w:tcPr>
          <w:p w14:paraId="54E308D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vAlign w:val="center"/>
            <w:hideMark/>
          </w:tcPr>
          <w:p w14:paraId="24D74C5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31 - 10.44</w:t>
            </w:r>
          </w:p>
        </w:tc>
        <w:tc>
          <w:tcPr>
            <w:tcW w:w="0" w:type="auto"/>
            <w:vMerge/>
            <w:vAlign w:val="center"/>
          </w:tcPr>
          <w:p w14:paraId="72997C53" w14:textId="2A43D865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03CC7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15D1C" w:rsidRPr="00A9623F" w14:paraId="6388DF93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8F90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160AF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B03B0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26D5D22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73EB820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0" w:type="auto"/>
            <w:vAlign w:val="center"/>
            <w:hideMark/>
          </w:tcPr>
          <w:p w14:paraId="2CE7FCF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56 - 11.57</w:t>
            </w:r>
          </w:p>
        </w:tc>
        <w:tc>
          <w:tcPr>
            <w:tcW w:w="0" w:type="auto"/>
            <w:vMerge/>
            <w:vAlign w:val="center"/>
          </w:tcPr>
          <w:p w14:paraId="5ADF7E98" w14:textId="07D1710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55116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15D1C" w:rsidRPr="00A9623F" w14:paraId="2019428F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F5F7B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2D4E9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2C132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39E6958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0" w:type="auto"/>
            <w:vAlign w:val="center"/>
            <w:hideMark/>
          </w:tcPr>
          <w:p w14:paraId="5E03534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0" w:type="auto"/>
            <w:vAlign w:val="center"/>
            <w:hideMark/>
          </w:tcPr>
          <w:p w14:paraId="409DBE1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76 - 9.24</w:t>
            </w:r>
          </w:p>
        </w:tc>
        <w:tc>
          <w:tcPr>
            <w:tcW w:w="0" w:type="auto"/>
            <w:vMerge/>
            <w:vAlign w:val="center"/>
          </w:tcPr>
          <w:p w14:paraId="7E91DA75" w14:textId="08E93D29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F2B02D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515D1C" w:rsidRPr="00A9623F" w14:paraId="1339DF30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B27D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D520C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58384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7274EE6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0" w:type="auto"/>
            <w:vAlign w:val="center"/>
            <w:hideMark/>
          </w:tcPr>
          <w:p w14:paraId="0AEA34F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0" w:type="auto"/>
            <w:vAlign w:val="center"/>
            <w:hideMark/>
          </w:tcPr>
          <w:p w14:paraId="55FDC77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05 - 9.20</w:t>
            </w:r>
          </w:p>
        </w:tc>
        <w:tc>
          <w:tcPr>
            <w:tcW w:w="0" w:type="auto"/>
            <w:vMerge/>
            <w:vAlign w:val="center"/>
          </w:tcPr>
          <w:p w14:paraId="03D9BF68" w14:textId="76DC02CA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DA94E9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15D1C" w:rsidRPr="00A9623F" w14:paraId="42AAC67E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3FB8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1B45EBCD" w14:textId="73442525" w:rsidR="00515D1C" w:rsidRPr="00A9623F" w:rsidRDefault="007F11F7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n </w:t>
            </w:r>
            <w:r w:rsidR="00515D1C"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6473C4F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4857A84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0" w:type="auto"/>
            <w:vAlign w:val="center"/>
            <w:hideMark/>
          </w:tcPr>
          <w:p w14:paraId="65E0356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656DFA1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82 - 9.21</w:t>
            </w:r>
          </w:p>
        </w:tc>
        <w:tc>
          <w:tcPr>
            <w:tcW w:w="0" w:type="auto"/>
            <w:vMerge w:val="restart"/>
            <w:vAlign w:val="center"/>
          </w:tcPr>
          <w:p w14:paraId="47217691" w14:textId="5BA0534C" w:rsidR="00515D1C" w:rsidRPr="00122FE8" w:rsidRDefault="00122FE8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2DCA3D9F" w14:textId="43C3799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73B9BDAD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D9F6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29CF4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02610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4950981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0" w:type="auto"/>
            <w:vAlign w:val="center"/>
            <w:hideMark/>
          </w:tcPr>
          <w:p w14:paraId="33E788B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0" w:type="auto"/>
            <w:vAlign w:val="center"/>
            <w:hideMark/>
          </w:tcPr>
          <w:p w14:paraId="5473BC1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74 - 7.99</w:t>
            </w:r>
          </w:p>
        </w:tc>
        <w:tc>
          <w:tcPr>
            <w:tcW w:w="0" w:type="auto"/>
            <w:vMerge/>
            <w:vAlign w:val="center"/>
          </w:tcPr>
          <w:p w14:paraId="77031392" w14:textId="25AF9F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79D3A9" w14:textId="3D1D6828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20F06A45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E9A6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65FAF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59D39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4817E78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0" w:type="auto"/>
            <w:vAlign w:val="center"/>
            <w:hideMark/>
          </w:tcPr>
          <w:p w14:paraId="581925E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  <w:hideMark/>
          </w:tcPr>
          <w:p w14:paraId="57D06AF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74 - 7.93</w:t>
            </w:r>
          </w:p>
        </w:tc>
        <w:tc>
          <w:tcPr>
            <w:tcW w:w="0" w:type="auto"/>
            <w:vMerge/>
            <w:vAlign w:val="center"/>
          </w:tcPr>
          <w:p w14:paraId="71A50B61" w14:textId="5D854E41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12D7DF" w14:textId="2C31A47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1287DD1B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98DE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353FD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DEF70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2CB835F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0" w:type="auto"/>
            <w:vAlign w:val="center"/>
            <w:hideMark/>
          </w:tcPr>
          <w:p w14:paraId="31FB1DD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0" w:type="auto"/>
            <w:vAlign w:val="center"/>
            <w:hideMark/>
          </w:tcPr>
          <w:p w14:paraId="09B3DA0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43 - 7.46</w:t>
            </w:r>
          </w:p>
        </w:tc>
        <w:tc>
          <w:tcPr>
            <w:tcW w:w="0" w:type="auto"/>
            <w:vMerge/>
            <w:vAlign w:val="center"/>
          </w:tcPr>
          <w:p w14:paraId="53BF3499" w14:textId="5E17EC0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9C9835" w14:textId="0780471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58DC637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A22F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5C07A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9E706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284B7EE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0" w:type="auto"/>
            <w:vAlign w:val="center"/>
            <w:hideMark/>
          </w:tcPr>
          <w:p w14:paraId="735143E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0" w:type="auto"/>
            <w:vAlign w:val="center"/>
            <w:hideMark/>
          </w:tcPr>
          <w:p w14:paraId="0FA7E8A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79 - 8.10</w:t>
            </w:r>
          </w:p>
        </w:tc>
        <w:tc>
          <w:tcPr>
            <w:tcW w:w="0" w:type="auto"/>
            <w:vMerge/>
            <w:vAlign w:val="center"/>
          </w:tcPr>
          <w:p w14:paraId="379493B3" w14:textId="56C6AF45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95DA16" w14:textId="5F335A7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1BF16428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FE40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3AE12A" w14:textId="1511767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16DCEA3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34111CC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0" w:type="auto"/>
            <w:vAlign w:val="center"/>
            <w:hideMark/>
          </w:tcPr>
          <w:p w14:paraId="0F8A33B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14:paraId="43EE03F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29 - 9.33</w:t>
            </w:r>
          </w:p>
        </w:tc>
        <w:tc>
          <w:tcPr>
            <w:tcW w:w="0" w:type="auto"/>
            <w:vMerge/>
            <w:vAlign w:val="center"/>
          </w:tcPr>
          <w:p w14:paraId="1D1BCFF6" w14:textId="1F3EC508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D77D5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15D1C" w:rsidRPr="00A9623F" w14:paraId="67487FAC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C005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C4D63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5B4EC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3CE91A4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55A2F42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0" w:type="auto"/>
            <w:vAlign w:val="center"/>
            <w:hideMark/>
          </w:tcPr>
          <w:p w14:paraId="677D89D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72 - 7.28</w:t>
            </w:r>
          </w:p>
        </w:tc>
        <w:tc>
          <w:tcPr>
            <w:tcW w:w="0" w:type="auto"/>
            <w:vMerge/>
            <w:vAlign w:val="center"/>
          </w:tcPr>
          <w:p w14:paraId="561E82E7" w14:textId="46198B0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CC045F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15D1C" w:rsidRPr="00A9623F" w14:paraId="57D729A1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6E81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813795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22485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443EB7C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0" w:type="auto"/>
            <w:vAlign w:val="center"/>
            <w:hideMark/>
          </w:tcPr>
          <w:p w14:paraId="351D3CA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0" w:type="auto"/>
            <w:vAlign w:val="center"/>
            <w:hideMark/>
          </w:tcPr>
          <w:p w14:paraId="3DAC0FE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46 - 8.41</w:t>
            </w:r>
          </w:p>
        </w:tc>
        <w:tc>
          <w:tcPr>
            <w:tcW w:w="0" w:type="auto"/>
            <w:vMerge/>
            <w:vAlign w:val="center"/>
          </w:tcPr>
          <w:p w14:paraId="0CEB1731" w14:textId="5CF6DA6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71625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15D1C" w:rsidRPr="00A9623F" w14:paraId="35291F7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4E6E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FABE2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5CB0D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39F9BC9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0" w:type="auto"/>
            <w:vAlign w:val="center"/>
            <w:hideMark/>
          </w:tcPr>
          <w:p w14:paraId="3CC4D09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14:paraId="6582DB4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97 - 7.53</w:t>
            </w:r>
          </w:p>
        </w:tc>
        <w:tc>
          <w:tcPr>
            <w:tcW w:w="0" w:type="auto"/>
            <w:vMerge/>
            <w:vAlign w:val="center"/>
          </w:tcPr>
          <w:p w14:paraId="68229232" w14:textId="0525022D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1B30B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15D1C" w:rsidRPr="00A9623F" w14:paraId="2B89FDA6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8240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7A91D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3A67A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5EA8785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0" w:type="auto"/>
            <w:vAlign w:val="center"/>
            <w:hideMark/>
          </w:tcPr>
          <w:p w14:paraId="001DA4A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0" w:type="auto"/>
            <w:vAlign w:val="center"/>
            <w:hideMark/>
          </w:tcPr>
          <w:p w14:paraId="0C428EF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70 - 8.80</w:t>
            </w:r>
          </w:p>
        </w:tc>
        <w:tc>
          <w:tcPr>
            <w:tcW w:w="0" w:type="auto"/>
            <w:vMerge/>
            <w:vAlign w:val="center"/>
          </w:tcPr>
          <w:p w14:paraId="7073233F" w14:textId="77D135A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C07350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515D1C" w:rsidRPr="00A9623F" w14:paraId="003C9F44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D4944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0" w:type="auto"/>
            <w:vAlign w:val="center"/>
            <w:hideMark/>
          </w:tcPr>
          <w:p w14:paraId="614A6DB8" w14:textId="08957AF4" w:rsidR="00515D1C" w:rsidRPr="00A9623F" w:rsidRDefault="007F11F7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n </w:t>
            </w:r>
            <w:r w:rsidR="00515D1C"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7F600F9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23424B2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0" w:type="auto"/>
            <w:vAlign w:val="center"/>
            <w:hideMark/>
          </w:tcPr>
          <w:p w14:paraId="414ACFF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vAlign w:val="center"/>
            <w:hideMark/>
          </w:tcPr>
          <w:p w14:paraId="6E1A2A8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75 - 8.99</w:t>
            </w:r>
          </w:p>
        </w:tc>
        <w:tc>
          <w:tcPr>
            <w:tcW w:w="0" w:type="auto"/>
            <w:vMerge w:val="restart"/>
            <w:vAlign w:val="center"/>
          </w:tcPr>
          <w:p w14:paraId="7CDE3C0E" w14:textId="0AD5C501" w:rsidR="00515D1C" w:rsidRPr="00E05493" w:rsidRDefault="00E05493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0CB46969" w14:textId="5021D09B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309A8024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6971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CE5D3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D9E5E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2C54FB1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0" w:type="auto"/>
            <w:vAlign w:val="center"/>
            <w:hideMark/>
          </w:tcPr>
          <w:p w14:paraId="5330D80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0" w:type="auto"/>
            <w:vAlign w:val="center"/>
            <w:hideMark/>
          </w:tcPr>
          <w:p w14:paraId="13DB588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31 - 9.46</w:t>
            </w:r>
          </w:p>
        </w:tc>
        <w:tc>
          <w:tcPr>
            <w:tcW w:w="0" w:type="auto"/>
            <w:vMerge/>
            <w:vAlign w:val="center"/>
          </w:tcPr>
          <w:p w14:paraId="60DF4B44" w14:textId="15DFEC4C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22AED9" w14:textId="3C4CBA8D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4C5445B3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2BF9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ECEDE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6EAB6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73B2600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0" w:type="auto"/>
            <w:vAlign w:val="center"/>
            <w:hideMark/>
          </w:tcPr>
          <w:p w14:paraId="1D1A4BE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0" w:type="auto"/>
            <w:vAlign w:val="center"/>
            <w:hideMark/>
          </w:tcPr>
          <w:p w14:paraId="14DDA2B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47 - 9.49</w:t>
            </w:r>
          </w:p>
        </w:tc>
        <w:tc>
          <w:tcPr>
            <w:tcW w:w="0" w:type="auto"/>
            <w:vMerge/>
            <w:vAlign w:val="center"/>
          </w:tcPr>
          <w:p w14:paraId="15B85E96" w14:textId="4A78D92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1023267" w14:textId="669D90C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6284EA65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2CB4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3D53A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BE5CD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4EFBBE9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0" w:type="auto"/>
            <w:vAlign w:val="center"/>
            <w:hideMark/>
          </w:tcPr>
          <w:p w14:paraId="2ACB08E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vAlign w:val="center"/>
            <w:hideMark/>
          </w:tcPr>
          <w:p w14:paraId="4A20AD2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48 - 7.39</w:t>
            </w:r>
          </w:p>
        </w:tc>
        <w:tc>
          <w:tcPr>
            <w:tcW w:w="0" w:type="auto"/>
            <w:vMerge/>
            <w:vAlign w:val="center"/>
          </w:tcPr>
          <w:p w14:paraId="629E9B76" w14:textId="192F9A31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DEC6FF" w14:textId="45C92A05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476C4B3B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102A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6F91F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3F8DA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1D29AF6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0" w:type="auto"/>
            <w:vAlign w:val="center"/>
            <w:hideMark/>
          </w:tcPr>
          <w:p w14:paraId="633B190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0" w:type="auto"/>
            <w:vAlign w:val="center"/>
            <w:hideMark/>
          </w:tcPr>
          <w:p w14:paraId="6D3BD8C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26 - 12.22</w:t>
            </w:r>
          </w:p>
        </w:tc>
        <w:tc>
          <w:tcPr>
            <w:tcW w:w="0" w:type="auto"/>
            <w:vMerge/>
            <w:vAlign w:val="center"/>
          </w:tcPr>
          <w:p w14:paraId="2BF7AC06" w14:textId="523B084A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CAF6D6" w14:textId="515DCCF8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03C78E17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EE7F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656D75" w14:textId="66FD40B9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3F24F7F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0849D67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0" w:type="auto"/>
            <w:vAlign w:val="center"/>
            <w:hideMark/>
          </w:tcPr>
          <w:p w14:paraId="13B53FE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2.18</w:t>
            </w:r>
          </w:p>
        </w:tc>
        <w:tc>
          <w:tcPr>
            <w:tcW w:w="0" w:type="auto"/>
            <w:vAlign w:val="center"/>
            <w:hideMark/>
          </w:tcPr>
          <w:p w14:paraId="2B60CB3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11 - 21.84</w:t>
            </w:r>
          </w:p>
        </w:tc>
        <w:tc>
          <w:tcPr>
            <w:tcW w:w="0" w:type="auto"/>
            <w:vMerge/>
            <w:vAlign w:val="center"/>
          </w:tcPr>
          <w:p w14:paraId="3B600DF0" w14:textId="3DB9EB7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B94CE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515D1C" w:rsidRPr="00A9623F" w14:paraId="3A44B568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2B1F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913D2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E2AE8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124EF40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0" w:type="auto"/>
            <w:vAlign w:val="center"/>
            <w:hideMark/>
          </w:tcPr>
          <w:p w14:paraId="79F34DE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0" w:type="auto"/>
            <w:vAlign w:val="center"/>
            <w:hideMark/>
          </w:tcPr>
          <w:p w14:paraId="05FFC58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11 - 7.65</w:t>
            </w:r>
          </w:p>
        </w:tc>
        <w:tc>
          <w:tcPr>
            <w:tcW w:w="0" w:type="auto"/>
            <w:vMerge/>
            <w:vAlign w:val="center"/>
          </w:tcPr>
          <w:p w14:paraId="404A5BCF" w14:textId="208AA28D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91F3D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15D1C" w:rsidRPr="00A9623F" w14:paraId="48C98FC7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02DF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12179F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50A29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6C7B4F7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0" w:type="auto"/>
            <w:vAlign w:val="center"/>
            <w:hideMark/>
          </w:tcPr>
          <w:p w14:paraId="51A4F1A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0" w:type="auto"/>
            <w:vAlign w:val="center"/>
            <w:hideMark/>
          </w:tcPr>
          <w:p w14:paraId="3FD6A67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92 - 9.23</w:t>
            </w:r>
          </w:p>
        </w:tc>
        <w:tc>
          <w:tcPr>
            <w:tcW w:w="0" w:type="auto"/>
            <w:vMerge/>
            <w:vAlign w:val="center"/>
          </w:tcPr>
          <w:p w14:paraId="28BE3D64" w14:textId="018AB3CC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55D49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15D1C" w:rsidRPr="00A9623F" w14:paraId="25673A87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DA6D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616BFB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C5336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65510C1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0" w:type="auto"/>
            <w:vAlign w:val="center"/>
            <w:hideMark/>
          </w:tcPr>
          <w:p w14:paraId="7149D83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0" w:type="auto"/>
            <w:vAlign w:val="center"/>
            <w:hideMark/>
          </w:tcPr>
          <w:p w14:paraId="38F8E4F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14 - 7.82</w:t>
            </w:r>
          </w:p>
        </w:tc>
        <w:tc>
          <w:tcPr>
            <w:tcW w:w="0" w:type="auto"/>
            <w:vMerge/>
            <w:vAlign w:val="center"/>
          </w:tcPr>
          <w:p w14:paraId="3F73AA1F" w14:textId="412051E8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646AF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15D1C" w:rsidRPr="00A9623F" w14:paraId="02654CB4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D0F8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88A62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59E06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5103CEC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0" w:type="auto"/>
            <w:vAlign w:val="center"/>
            <w:hideMark/>
          </w:tcPr>
          <w:p w14:paraId="1A1F801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0" w:type="auto"/>
            <w:vAlign w:val="center"/>
            <w:hideMark/>
          </w:tcPr>
          <w:p w14:paraId="4581616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11 - 7.94</w:t>
            </w:r>
          </w:p>
        </w:tc>
        <w:tc>
          <w:tcPr>
            <w:tcW w:w="0" w:type="auto"/>
            <w:vMerge/>
            <w:vAlign w:val="center"/>
          </w:tcPr>
          <w:p w14:paraId="0F834421" w14:textId="0FF2FEFC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2A8D7A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15D1C" w:rsidRPr="00A9623F" w14:paraId="7A79366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C499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0" w:type="auto"/>
            <w:vAlign w:val="center"/>
            <w:hideMark/>
          </w:tcPr>
          <w:p w14:paraId="3AE0FD08" w14:textId="45AF7132" w:rsidR="00515D1C" w:rsidRPr="00A9623F" w:rsidRDefault="007F11F7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n </w:t>
            </w:r>
            <w:r w:rsidR="00515D1C"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6457E31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1AAF844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0" w:type="auto"/>
            <w:vAlign w:val="center"/>
            <w:hideMark/>
          </w:tcPr>
          <w:p w14:paraId="5A71937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0" w:type="auto"/>
            <w:vAlign w:val="center"/>
            <w:hideMark/>
          </w:tcPr>
          <w:p w14:paraId="523344F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98 - 9.23</w:t>
            </w:r>
          </w:p>
        </w:tc>
        <w:tc>
          <w:tcPr>
            <w:tcW w:w="0" w:type="auto"/>
            <w:vMerge w:val="restart"/>
            <w:vAlign w:val="center"/>
          </w:tcPr>
          <w:p w14:paraId="13E9F142" w14:textId="1B7CDB7D" w:rsidR="00515D1C" w:rsidRPr="00E05493" w:rsidRDefault="00E05493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73DCD8E1" w14:textId="168D270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466A507C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28372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D990A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8EAE8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19C97D4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0" w:type="auto"/>
            <w:vAlign w:val="center"/>
            <w:hideMark/>
          </w:tcPr>
          <w:p w14:paraId="61D7F4A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0" w:type="auto"/>
            <w:vAlign w:val="center"/>
            <w:hideMark/>
          </w:tcPr>
          <w:p w14:paraId="34D12E5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77 - 7.71</w:t>
            </w:r>
          </w:p>
        </w:tc>
        <w:tc>
          <w:tcPr>
            <w:tcW w:w="0" w:type="auto"/>
            <w:vMerge/>
            <w:vAlign w:val="center"/>
          </w:tcPr>
          <w:p w14:paraId="57EB959F" w14:textId="6B27F52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C2018F6" w14:textId="401FF936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216BC0DF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E8AF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845675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995C9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4B815E8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0" w:type="auto"/>
            <w:vAlign w:val="center"/>
            <w:hideMark/>
          </w:tcPr>
          <w:p w14:paraId="3D151752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0" w:type="auto"/>
            <w:vAlign w:val="center"/>
            <w:hideMark/>
          </w:tcPr>
          <w:p w14:paraId="6D2C854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93 - 10.20</w:t>
            </w:r>
          </w:p>
        </w:tc>
        <w:tc>
          <w:tcPr>
            <w:tcW w:w="0" w:type="auto"/>
            <w:vMerge/>
            <w:vAlign w:val="center"/>
          </w:tcPr>
          <w:p w14:paraId="60028CA6" w14:textId="76F433A0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373EA9" w14:textId="25A85E24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7E651981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2FEE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28ADB1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03A0A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1A37E3D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0" w:type="auto"/>
            <w:vAlign w:val="center"/>
            <w:hideMark/>
          </w:tcPr>
          <w:p w14:paraId="6D2C848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0" w:type="auto"/>
            <w:vAlign w:val="center"/>
            <w:hideMark/>
          </w:tcPr>
          <w:p w14:paraId="5FE4E53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66 - 7.58</w:t>
            </w:r>
          </w:p>
        </w:tc>
        <w:tc>
          <w:tcPr>
            <w:tcW w:w="0" w:type="auto"/>
            <w:vMerge/>
            <w:vAlign w:val="center"/>
          </w:tcPr>
          <w:p w14:paraId="6B3A5568" w14:textId="116D8155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B3E4189" w14:textId="47305688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22C39E1A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069E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3C202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AB6D4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6E8D5F6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0" w:type="auto"/>
            <w:vAlign w:val="center"/>
            <w:hideMark/>
          </w:tcPr>
          <w:p w14:paraId="40925F1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  <w:hideMark/>
          </w:tcPr>
          <w:p w14:paraId="4A57D43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63 - 7.75</w:t>
            </w:r>
          </w:p>
        </w:tc>
        <w:tc>
          <w:tcPr>
            <w:tcW w:w="0" w:type="auto"/>
            <w:vMerge/>
            <w:vAlign w:val="center"/>
          </w:tcPr>
          <w:p w14:paraId="26764044" w14:textId="3107454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87DA04" w14:textId="247475E0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5D1C" w:rsidRPr="00A9623F" w14:paraId="35B12349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50C5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206FE43" w14:textId="7D2C759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6154FA9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center"/>
            <w:hideMark/>
          </w:tcPr>
          <w:p w14:paraId="141EAA8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0" w:type="auto"/>
            <w:vAlign w:val="center"/>
            <w:hideMark/>
          </w:tcPr>
          <w:p w14:paraId="77800F6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24.35</w:t>
            </w:r>
          </w:p>
        </w:tc>
        <w:tc>
          <w:tcPr>
            <w:tcW w:w="0" w:type="auto"/>
            <w:vAlign w:val="center"/>
            <w:hideMark/>
          </w:tcPr>
          <w:p w14:paraId="06DC860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33 - 24.89</w:t>
            </w:r>
          </w:p>
        </w:tc>
        <w:tc>
          <w:tcPr>
            <w:tcW w:w="0" w:type="auto"/>
            <w:vMerge/>
            <w:vAlign w:val="center"/>
          </w:tcPr>
          <w:p w14:paraId="550F055F" w14:textId="7EF8FBB2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B92AF1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15D1C" w:rsidRPr="00A9623F" w14:paraId="7F023009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3892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D16AA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F50EBE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0" w:type="auto"/>
            <w:vAlign w:val="center"/>
            <w:hideMark/>
          </w:tcPr>
          <w:p w14:paraId="5F43377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0" w:type="auto"/>
            <w:vAlign w:val="center"/>
            <w:hideMark/>
          </w:tcPr>
          <w:p w14:paraId="30B46D2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14:paraId="14CD757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45 - 10.10</w:t>
            </w:r>
          </w:p>
        </w:tc>
        <w:tc>
          <w:tcPr>
            <w:tcW w:w="0" w:type="auto"/>
            <w:vMerge/>
            <w:vAlign w:val="center"/>
          </w:tcPr>
          <w:p w14:paraId="291F7A4C" w14:textId="30DCCC22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BE1A4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15D1C" w:rsidRPr="00A9623F" w14:paraId="64478B94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9D636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89BA2B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BE432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14:paraId="2F235F5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0" w:type="auto"/>
            <w:vAlign w:val="center"/>
            <w:hideMark/>
          </w:tcPr>
          <w:p w14:paraId="7B0CCE69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  <w:vAlign w:val="center"/>
            <w:hideMark/>
          </w:tcPr>
          <w:p w14:paraId="35579B7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55 - 10.23</w:t>
            </w:r>
          </w:p>
        </w:tc>
        <w:tc>
          <w:tcPr>
            <w:tcW w:w="0" w:type="auto"/>
            <w:vMerge/>
            <w:vAlign w:val="center"/>
          </w:tcPr>
          <w:p w14:paraId="7CF4E24C" w14:textId="2190008E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3841F8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15D1C" w:rsidRPr="00A9623F" w14:paraId="08A0ED8C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2875B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CF78AF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55CE7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0" w:type="auto"/>
            <w:vAlign w:val="center"/>
            <w:hideMark/>
          </w:tcPr>
          <w:p w14:paraId="6CDF16B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0" w:type="auto"/>
            <w:vAlign w:val="center"/>
            <w:hideMark/>
          </w:tcPr>
          <w:p w14:paraId="4577D9E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0" w:type="auto"/>
            <w:vAlign w:val="center"/>
            <w:hideMark/>
          </w:tcPr>
          <w:p w14:paraId="21EE4D67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5.86 - 8.92</w:t>
            </w:r>
          </w:p>
        </w:tc>
        <w:tc>
          <w:tcPr>
            <w:tcW w:w="0" w:type="auto"/>
            <w:vMerge/>
            <w:vAlign w:val="center"/>
          </w:tcPr>
          <w:p w14:paraId="4E1C38E4" w14:textId="2C721703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CB985C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15D1C" w:rsidRPr="00A9623F" w14:paraId="0876A7D2" w14:textId="77777777" w:rsidTr="00C101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5CB7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1B18CD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934D63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070C8B70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0" w:type="auto"/>
            <w:vAlign w:val="center"/>
            <w:hideMark/>
          </w:tcPr>
          <w:p w14:paraId="074DEB35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0" w:type="auto"/>
            <w:vAlign w:val="center"/>
            <w:hideMark/>
          </w:tcPr>
          <w:p w14:paraId="5345077A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4.83 - 8.17</w:t>
            </w:r>
          </w:p>
        </w:tc>
        <w:tc>
          <w:tcPr>
            <w:tcW w:w="0" w:type="auto"/>
            <w:vMerge/>
            <w:vAlign w:val="center"/>
          </w:tcPr>
          <w:p w14:paraId="1A3CA824" w14:textId="2FE9963F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791064" w14:textId="77777777" w:rsidR="00515D1C" w:rsidRPr="00A9623F" w:rsidRDefault="00515D1C" w:rsidP="00A9623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23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7F6CCC7D" w14:textId="0FEDD808" w:rsidR="00710C24" w:rsidRPr="002500CA" w:rsidRDefault="000C2882" w:rsidP="00710C24">
      <w:pPr>
        <w:spacing w:before="240" w:after="240"/>
        <w:rPr>
          <w:bCs/>
          <w:sz w:val="20"/>
          <w:szCs w:val="20"/>
          <w:lang w:val="en-GB"/>
        </w:rPr>
      </w:pPr>
      <w:r w:rsidRPr="002500CA">
        <w:rPr>
          <w:bCs/>
          <w:sz w:val="20"/>
          <w:szCs w:val="20"/>
          <w:lang w:val="en-GB"/>
        </w:rPr>
        <w:t xml:space="preserve">Within </w:t>
      </w:r>
      <w:r w:rsidR="00710C24" w:rsidRPr="002500CA">
        <w:rPr>
          <w:bCs/>
          <w:sz w:val="20"/>
          <w:szCs w:val="20"/>
          <w:lang w:val="en-GB"/>
        </w:rPr>
        <w:t xml:space="preserve">values </w:t>
      </w:r>
      <w:r w:rsidRPr="002500CA">
        <w:rPr>
          <w:bCs/>
          <w:sz w:val="20"/>
          <w:szCs w:val="20"/>
          <w:lang w:val="en-GB"/>
        </w:rPr>
        <w:t>represent</w:t>
      </w:r>
      <w:r w:rsidR="00710C24" w:rsidRPr="002500CA">
        <w:rPr>
          <w:bCs/>
          <w:sz w:val="20"/>
          <w:szCs w:val="20"/>
          <w:lang w:val="en-GB"/>
        </w:rPr>
        <w:t xml:space="preserve"> the level of significance </w:t>
      </w:r>
      <w:r>
        <w:rPr>
          <w:bCs/>
          <w:sz w:val="20"/>
          <w:szCs w:val="20"/>
          <w:lang w:val="en-GB"/>
        </w:rPr>
        <w:t>between post-donation</w:t>
      </w:r>
      <w:r w:rsidR="00710C24" w:rsidRPr="002500CA">
        <w:rPr>
          <w:bCs/>
          <w:sz w:val="20"/>
          <w:szCs w:val="20"/>
          <w:lang w:val="en-GB"/>
        </w:rPr>
        <w:t xml:space="preserve"> time-</w:t>
      </w:r>
      <w:r>
        <w:rPr>
          <w:bCs/>
          <w:sz w:val="20"/>
          <w:szCs w:val="20"/>
          <w:lang w:val="en-GB"/>
        </w:rPr>
        <w:t>points</w:t>
      </w:r>
      <w:r w:rsidR="00710C24" w:rsidRPr="002500CA">
        <w:rPr>
          <w:bCs/>
          <w:sz w:val="20"/>
          <w:szCs w:val="20"/>
          <w:lang w:val="en-GB"/>
        </w:rPr>
        <w:t xml:space="preserve"> and </w:t>
      </w:r>
      <w:r>
        <w:rPr>
          <w:bCs/>
          <w:sz w:val="20"/>
          <w:szCs w:val="20"/>
          <w:lang w:val="en-GB"/>
        </w:rPr>
        <w:t>pre-donation</w:t>
      </w:r>
      <w:r w:rsidRPr="002500CA">
        <w:rPr>
          <w:bCs/>
          <w:sz w:val="20"/>
          <w:szCs w:val="20"/>
          <w:lang w:val="en-GB"/>
        </w:rPr>
        <w:t>. Between</w:t>
      </w:r>
      <w:r w:rsidR="00710C24" w:rsidRPr="002500CA">
        <w:rPr>
          <w:bCs/>
          <w:sz w:val="20"/>
          <w:szCs w:val="20"/>
          <w:lang w:val="en-GB"/>
        </w:rPr>
        <w:t xml:space="preserve"> values show the level of significance </w:t>
      </w:r>
      <w:r w:rsidRPr="002500CA">
        <w:rPr>
          <w:bCs/>
          <w:sz w:val="20"/>
          <w:szCs w:val="20"/>
          <w:lang w:val="en-GB"/>
        </w:rPr>
        <w:t xml:space="preserve">between </w:t>
      </w:r>
      <w:r>
        <w:rPr>
          <w:bCs/>
          <w:sz w:val="20"/>
          <w:szCs w:val="20"/>
          <w:lang w:val="en-GB"/>
        </w:rPr>
        <w:t>KEP and non-KEP</w:t>
      </w:r>
      <w:r w:rsidRPr="002500CA">
        <w:rPr>
          <w:bCs/>
          <w:sz w:val="20"/>
          <w:szCs w:val="20"/>
          <w:lang w:val="en-GB"/>
        </w:rPr>
        <w:t>. KEP: kidney exchange programme</w:t>
      </w:r>
      <w:r w:rsidR="00710C24" w:rsidRPr="002500CA">
        <w:rPr>
          <w:bCs/>
          <w:sz w:val="20"/>
          <w:szCs w:val="20"/>
          <w:lang w:val="en-GB"/>
        </w:rPr>
        <w:t xml:space="preserve">. KEP: kidney exchange programme, SD: standard deviation. </w:t>
      </w:r>
    </w:p>
    <w:p w14:paraId="54512147" w14:textId="3181480A" w:rsidR="00947F3B" w:rsidRPr="002500CA" w:rsidRDefault="00947F3B" w:rsidP="00947F3B">
      <w:pPr>
        <w:rPr>
          <w:b/>
          <w:lang w:val="en-GB"/>
        </w:rPr>
      </w:pPr>
      <w:r w:rsidRPr="002500CA">
        <w:rPr>
          <w:b/>
          <w:lang w:val="en-GB"/>
        </w:rPr>
        <w:br w:type="page"/>
      </w:r>
    </w:p>
    <w:tbl>
      <w:tblPr>
        <w:tblpPr w:leftFromText="180" w:rightFromText="180" w:horzAnchor="margin" w:tblpY="332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8"/>
        <w:gridCol w:w="916"/>
        <w:gridCol w:w="647"/>
        <w:gridCol w:w="600"/>
        <w:gridCol w:w="1672"/>
        <w:gridCol w:w="1765"/>
        <w:gridCol w:w="4266"/>
        <w:gridCol w:w="1634"/>
      </w:tblGrid>
      <w:tr w:rsidR="005A3A0C" w:rsidRPr="00355539" w14:paraId="1B5D590A" w14:textId="77777777" w:rsidTr="00D834F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F263A1" w14:textId="77777777" w:rsidR="005A3A0C" w:rsidRPr="00355539" w:rsidRDefault="005A3A0C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ime after nephrectomy</w:t>
            </w:r>
          </w:p>
        </w:tc>
        <w:tc>
          <w:tcPr>
            <w:tcW w:w="0" w:type="auto"/>
            <w:vAlign w:val="center"/>
            <w:hideMark/>
          </w:tcPr>
          <w:p w14:paraId="2BE4F753" w14:textId="77777777" w:rsidR="005A3A0C" w:rsidRPr="00355539" w:rsidRDefault="005A3A0C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09F0EAD8" w14:textId="77777777" w:rsidR="005A3A0C" w:rsidRPr="00355539" w:rsidRDefault="005A3A0C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7A6E2314" w14:textId="77777777" w:rsidR="005A3A0C" w:rsidRPr="00355539" w:rsidRDefault="005A3A0C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E44A276" w14:textId="77777777" w:rsidR="005A3A0C" w:rsidRPr="00355539" w:rsidRDefault="005A3A0C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Interval</w:t>
            </w:r>
          </w:p>
        </w:tc>
        <w:tc>
          <w:tcPr>
            <w:tcW w:w="0" w:type="auto"/>
            <w:vAlign w:val="center"/>
            <w:hideMark/>
          </w:tcPr>
          <w:p w14:paraId="5A196DCB" w14:textId="33288AC3" w:rsidR="005A3A0C" w:rsidRPr="00355539" w:rsidRDefault="00FF1298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r w:rsidR="005A3A0C"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-values</w:t>
            </w:r>
          </w:p>
        </w:tc>
        <w:tc>
          <w:tcPr>
            <w:tcW w:w="0" w:type="auto"/>
            <w:vAlign w:val="center"/>
            <w:hideMark/>
          </w:tcPr>
          <w:p w14:paraId="1C95F85D" w14:textId="20C06D19" w:rsidR="005A3A0C" w:rsidRPr="006715D0" w:rsidRDefault="005A3A0C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15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Mean Difference Compared to </w:t>
            </w:r>
            <w:r w:rsidR="006715D0" w:rsidRPr="006715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e-donation</w:t>
            </w:r>
          </w:p>
        </w:tc>
        <w:tc>
          <w:tcPr>
            <w:tcW w:w="0" w:type="auto"/>
            <w:vAlign w:val="center"/>
            <w:hideMark/>
          </w:tcPr>
          <w:p w14:paraId="4065C5AD" w14:textId="2A3B0EEA" w:rsidR="005A3A0C" w:rsidRPr="00355539" w:rsidRDefault="00FF1298" w:rsidP="00D83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thin</w:t>
            </w:r>
            <w:r w:rsidR="005A3A0C" w:rsidRPr="00355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-values</w:t>
            </w:r>
          </w:p>
        </w:tc>
      </w:tr>
      <w:tr w:rsidR="005A3A0C" w:rsidRPr="00355539" w14:paraId="34C7062C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D8A48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Pre-operatively</w:t>
            </w:r>
          </w:p>
        </w:tc>
        <w:tc>
          <w:tcPr>
            <w:tcW w:w="0" w:type="auto"/>
            <w:vAlign w:val="center"/>
            <w:hideMark/>
          </w:tcPr>
          <w:p w14:paraId="591EC818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0CEF15B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vAlign w:val="center"/>
            <w:hideMark/>
          </w:tcPr>
          <w:p w14:paraId="4B1FDA07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0" w:type="auto"/>
            <w:vAlign w:val="center"/>
            <w:hideMark/>
          </w:tcPr>
          <w:p w14:paraId="1FFC1743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.08 - 2.5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5151B37" w14:textId="45473CD8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135C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4B0D3D7" w14:textId="77777777" w:rsidR="005135C6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35C1D776" w14:textId="5AFD5F0C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8739278" w14:textId="77777777" w:rsidR="005A3A0C" w:rsidRPr="00CB0C21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A3A0C" w:rsidRPr="00355539" w14:paraId="56CC5EAA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49422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F3C780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42394999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2AC95317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0" w:type="auto"/>
            <w:vAlign w:val="center"/>
            <w:hideMark/>
          </w:tcPr>
          <w:p w14:paraId="0885716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09 - 2.59</w:t>
            </w:r>
          </w:p>
        </w:tc>
        <w:tc>
          <w:tcPr>
            <w:tcW w:w="0" w:type="auto"/>
            <w:vMerge/>
            <w:vAlign w:val="center"/>
            <w:hideMark/>
          </w:tcPr>
          <w:p w14:paraId="025C19F2" w14:textId="5D214CBA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5BFBC2" w14:textId="2D824BBD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DD606B7" w14:textId="77777777" w:rsidR="005A3A0C" w:rsidRPr="00CB0C21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3A0C" w:rsidRPr="00355539" w14:paraId="78E7FB51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5884D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vAlign w:val="center"/>
            <w:hideMark/>
          </w:tcPr>
          <w:p w14:paraId="53ECE0DB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17B069A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0.13</w:t>
            </w:r>
          </w:p>
        </w:tc>
        <w:tc>
          <w:tcPr>
            <w:tcW w:w="0" w:type="auto"/>
            <w:vAlign w:val="center"/>
            <w:hideMark/>
          </w:tcPr>
          <w:p w14:paraId="27B9220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4.63</w:t>
            </w:r>
          </w:p>
        </w:tc>
        <w:tc>
          <w:tcPr>
            <w:tcW w:w="0" w:type="auto"/>
            <w:vAlign w:val="center"/>
            <w:hideMark/>
          </w:tcPr>
          <w:p w14:paraId="045A54F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7.6 - 22.6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87A179E" w14:textId="703B591D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3289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EE8CF5C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0" w:type="auto"/>
            <w:vMerge w:val="restart"/>
            <w:vAlign w:val="center"/>
          </w:tcPr>
          <w:p w14:paraId="6467B06C" w14:textId="77777777" w:rsidR="005A3A0C" w:rsidRPr="00401212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5A3A0C" w:rsidRPr="00355539" w14:paraId="6C727FFA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15BB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478C83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7EE65720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0" w:type="auto"/>
            <w:vAlign w:val="center"/>
            <w:hideMark/>
          </w:tcPr>
          <w:p w14:paraId="65A9692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0" w:type="auto"/>
            <w:vAlign w:val="center"/>
            <w:hideMark/>
          </w:tcPr>
          <w:p w14:paraId="2F33C0D4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7.44 - 29.97</w:t>
            </w:r>
          </w:p>
        </w:tc>
        <w:tc>
          <w:tcPr>
            <w:tcW w:w="0" w:type="auto"/>
            <w:vMerge/>
            <w:vAlign w:val="center"/>
            <w:hideMark/>
          </w:tcPr>
          <w:p w14:paraId="6F795FAD" w14:textId="54AC60CC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5867C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0" w:type="auto"/>
            <w:vMerge/>
            <w:vAlign w:val="center"/>
          </w:tcPr>
          <w:p w14:paraId="409342B2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3A0C" w:rsidRPr="00355539" w14:paraId="08C0816B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A48770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0" w:type="auto"/>
            <w:vAlign w:val="center"/>
            <w:hideMark/>
          </w:tcPr>
          <w:p w14:paraId="65ECC9F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480E34A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0" w:type="auto"/>
            <w:vAlign w:val="center"/>
            <w:hideMark/>
          </w:tcPr>
          <w:p w14:paraId="6406853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0" w:type="auto"/>
            <w:vAlign w:val="center"/>
            <w:hideMark/>
          </w:tcPr>
          <w:p w14:paraId="69308E2D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7.73 - 33.2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6B8C94" w14:textId="77777777" w:rsidR="00C40783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4078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  <w:p w14:paraId="06CB4B56" w14:textId="42CE8DB8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15E6CD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3442808" w14:textId="77777777" w:rsidR="005A3A0C" w:rsidRPr="00401212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5A3A0C" w:rsidRPr="00355539" w14:paraId="3ACE7180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31966C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564A20B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30A9870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33.27</w:t>
            </w:r>
          </w:p>
        </w:tc>
        <w:tc>
          <w:tcPr>
            <w:tcW w:w="0" w:type="auto"/>
            <w:vAlign w:val="center"/>
            <w:hideMark/>
          </w:tcPr>
          <w:p w14:paraId="72AD8A94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8.74</w:t>
            </w:r>
          </w:p>
        </w:tc>
        <w:tc>
          <w:tcPr>
            <w:tcW w:w="0" w:type="auto"/>
            <w:vAlign w:val="center"/>
            <w:hideMark/>
          </w:tcPr>
          <w:p w14:paraId="06AA3FB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6.62 - 39.93</w:t>
            </w:r>
          </w:p>
        </w:tc>
        <w:tc>
          <w:tcPr>
            <w:tcW w:w="0" w:type="auto"/>
            <w:vMerge/>
            <w:vAlign w:val="center"/>
            <w:hideMark/>
          </w:tcPr>
          <w:p w14:paraId="4C5AEAFB" w14:textId="6E4EDB0C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6F56C0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0" w:type="auto"/>
            <w:vMerge/>
            <w:vAlign w:val="center"/>
            <w:hideMark/>
          </w:tcPr>
          <w:p w14:paraId="203F633A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3A0C" w:rsidRPr="00355539" w14:paraId="165E0344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515A4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0" w:type="auto"/>
            <w:vAlign w:val="center"/>
            <w:hideMark/>
          </w:tcPr>
          <w:p w14:paraId="1B7BFBC3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7E7630BE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3.07</w:t>
            </w:r>
          </w:p>
        </w:tc>
        <w:tc>
          <w:tcPr>
            <w:tcW w:w="0" w:type="auto"/>
            <w:vAlign w:val="center"/>
            <w:hideMark/>
          </w:tcPr>
          <w:p w14:paraId="1738DF1D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0" w:type="auto"/>
            <w:vAlign w:val="center"/>
            <w:hideMark/>
          </w:tcPr>
          <w:p w14:paraId="7BD41933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0.72 - 25.4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FEE5F48" w14:textId="77777777" w:rsidR="00C40783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40783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  <w:p w14:paraId="12D7A62D" w14:textId="3F949CB4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60ECE82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1.27</w:t>
            </w:r>
          </w:p>
        </w:tc>
        <w:tc>
          <w:tcPr>
            <w:tcW w:w="0" w:type="auto"/>
            <w:vMerge w:val="restart"/>
            <w:vAlign w:val="center"/>
          </w:tcPr>
          <w:p w14:paraId="311539FA" w14:textId="77777777" w:rsidR="005A3A0C" w:rsidRPr="00401212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5A3A0C" w:rsidRPr="00355539" w14:paraId="0FECE0FC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FFA3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D1E871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67305969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0" w:type="auto"/>
            <w:vAlign w:val="center"/>
            <w:hideMark/>
          </w:tcPr>
          <w:p w14:paraId="44E300DD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0" w:type="auto"/>
            <w:vAlign w:val="center"/>
            <w:hideMark/>
          </w:tcPr>
          <w:p w14:paraId="53A4F174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8.05 - 29.51</w:t>
            </w:r>
          </w:p>
        </w:tc>
        <w:tc>
          <w:tcPr>
            <w:tcW w:w="0" w:type="auto"/>
            <w:vMerge/>
            <w:vAlign w:val="center"/>
            <w:hideMark/>
          </w:tcPr>
          <w:p w14:paraId="79CFE0CE" w14:textId="716B0809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F02DBB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0" w:type="auto"/>
            <w:vMerge/>
            <w:vAlign w:val="center"/>
          </w:tcPr>
          <w:p w14:paraId="3717322E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3A0C" w:rsidRPr="00355539" w14:paraId="0E5D306B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FE7F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0" w:type="auto"/>
            <w:vAlign w:val="center"/>
            <w:hideMark/>
          </w:tcPr>
          <w:p w14:paraId="7EF2759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369749E0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9.44</w:t>
            </w:r>
          </w:p>
        </w:tc>
        <w:tc>
          <w:tcPr>
            <w:tcW w:w="0" w:type="auto"/>
            <w:vAlign w:val="center"/>
            <w:hideMark/>
          </w:tcPr>
          <w:p w14:paraId="64F9EC9E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2.06</w:t>
            </w:r>
          </w:p>
        </w:tc>
        <w:tc>
          <w:tcPr>
            <w:tcW w:w="0" w:type="auto"/>
            <w:vAlign w:val="center"/>
            <w:hideMark/>
          </w:tcPr>
          <w:p w14:paraId="62F745DC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7.15 - 21.7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8BBAEF1" w14:textId="77777777" w:rsidR="00C40783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40783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433FE84E" w14:textId="67C445E6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BFDAF2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C3F2AE4" w14:textId="77777777" w:rsidR="005A3A0C" w:rsidRPr="00401212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A3A0C" w:rsidRPr="00355539" w14:paraId="2379D3B7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72634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B216E9C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6C9D28B7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0" w:type="auto"/>
            <w:vAlign w:val="center"/>
            <w:hideMark/>
          </w:tcPr>
          <w:p w14:paraId="642FF0B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0" w:type="auto"/>
            <w:vAlign w:val="center"/>
            <w:hideMark/>
          </w:tcPr>
          <w:p w14:paraId="1E32564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3.94 - 23.76</w:t>
            </w:r>
          </w:p>
        </w:tc>
        <w:tc>
          <w:tcPr>
            <w:tcW w:w="0" w:type="auto"/>
            <w:vMerge/>
            <w:vAlign w:val="center"/>
            <w:hideMark/>
          </w:tcPr>
          <w:p w14:paraId="0C23B0D1" w14:textId="56BE95E8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42F40D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0" w:type="auto"/>
            <w:vMerge/>
            <w:vAlign w:val="center"/>
            <w:hideMark/>
          </w:tcPr>
          <w:p w14:paraId="3399846B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3A0C" w:rsidRPr="00355539" w14:paraId="06124888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BDAF7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0" w:type="auto"/>
            <w:vAlign w:val="center"/>
            <w:hideMark/>
          </w:tcPr>
          <w:p w14:paraId="28CBF42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3362150C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0" w:type="auto"/>
            <w:vAlign w:val="center"/>
            <w:hideMark/>
          </w:tcPr>
          <w:p w14:paraId="54CE2C86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0" w:type="auto"/>
            <w:vAlign w:val="center"/>
            <w:hideMark/>
          </w:tcPr>
          <w:p w14:paraId="048EEF3E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0.61 - 14.2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6CDFE8E" w14:textId="77777777" w:rsidR="00694790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94790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  <w:p w14:paraId="7A7CD9D6" w14:textId="3A78EECA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2BDEF6A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B9674F8" w14:textId="77777777" w:rsidR="005A3A0C" w:rsidRPr="00401212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A3A0C" w:rsidRPr="00355539" w14:paraId="6D6FDAA4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5356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8E08B4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38F0D74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0" w:type="auto"/>
            <w:vAlign w:val="center"/>
            <w:hideMark/>
          </w:tcPr>
          <w:p w14:paraId="0A7EA7BE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0" w:type="auto"/>
            <w:vAlign w:val="center"/>
            <w:hideMark/>
          </w:tcPr>
          <w:p w14:paraId="37F5D04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7.24 - 14.56</w:t>
            </w:r>
          </w:p>
        </w:tc>
        <w:tc>
          <w:tcPr>
            <w:tcW w:w="0" w:type="auto"/>
            <w:vMerge/>
            <w:vAlign w:val="center"/>
            <w:hideMark/>
          </w:tcPr>
          <w:p w14:paraId="6C452796" w14:textId="3E192233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0C8AD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0" w:type="auto"/>
            <w:vMerge/>
            <w:vAlign w:val="center"/>
            <w:hideMark/>
          </w:tcPr>
          <w:p w14:paraId="60385DB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3A0C" w:rsidRPr="00355539" w14:paraId="69C41951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3C960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0" w:type="auto"/>
            <w:vAlign w:val="center"/>
            <w:hideMark/>
          </w:tcPr>
          <w:p w14:paraId="32F15532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KEP</w:t>
            </w:r>
          </w:p>
        </w:tc>
        <w:tc>
          <w:tcPr>
            <w:tcW w:w="0" w:type="auto"/>
            <w:vAlign w:val="center"/>
            <w:hideMark/>
          </w:tcPr>
          <w:p w14:paraId="6F5E399A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0" w:type="auto"/>
            <w:vAlign w:val="center"/>
            <w:hideMark/>
          </w:tcPr>
          <w:p w14:paraId="0CD4AC0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0" w:type="auto"/>
            <w:vAlign w:val="center"/>
            <w:hideMark/>
          </w:tcPr>
          <w:p w14:paraId="55D75AE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8.65 - 12.8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1C861FC" w14:textId="35386162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9479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F63CE3F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2EC2E96" w14:textId="77777777" w:rsidR="005A3A0C" w:rsidRPr="00B813F8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5A3A0C" w:rsidRPr="00355539" w14:paraId="6508374D" w14:textId="77777777" w:rsidTr="00D834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C16C3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1D2049E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non KEP</w:t>
            </w:r>
          </w:p>
        </w:tc>
        <w:tc>
          <w:tcPr>
            <w:tcW w:w="0" w:type="auto"/>
            <w:vAlign w:val="center"/>
            <w:hideMark/>
          </w:tcPr>
          <w:p w14:paraId="1107E9B5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0" w:type="auto"/>
            <w:vAlign w:val="center"/>
            <w:hideMark/>
          </w:tcPr>
          <w:p w14:paraId="779D8317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0" w:type="auto"/>
            <w:vAlign w:val="center"/>
            <w:hideMark/>
          </w:tcPr>
          <w:p w14:paraId="70BB0E5A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4.39 - 11.34</w:t>
            </w:r>
          </w:p>
        </w:tc>
        <w:tc>
          <w:tcPr>
            <w:tcW w:w="0" w:type="auto"/>
            <w:vMerge/>
            <w:vAlign w:val="center"/>
            <w:hideMark/>
          </w:tcPr>
          <w:p w14:paraId="53227C6B" w14:textId="7F3B79AF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D0BFA19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539">
              <w:rPr>
                <w:rFonts w:ascii="Times New Roman" w:eastAsia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0" w:type="auto"/>
            <w:vMerge/>
            <w:vAlign w:val="center"/>
            <w:hideMark/>
          </w:tcPr>
          <w:p w14:paraId="7F867A21" w14:textId="77777777" w:rsidR="005A3A0C" w:rsidRPr="00355539" w:rsidRDefault="005A3A0C" w:rsidP="00D834F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87ED109" w14:textId="4150F865" w:rsidR="005A3A0C" w:rsidRPr="002500CA" w:rsidRDefault="00D834F8" w:rsidP="00947F3B">
      <w:pPr>
        <w:rPr>
          <w:bCs/>
          <w:lang w:val="en-GB"/>
        </w:rPr>
      </w:pPr>
      <w:r w:rsidRPr="002500CA">
        <w:rPr>
          <w:bCs/>
          <w:sz w:val="20"/>
          <w:szCs w:val="20"/>
          <w:lang w:val="en-GB"/>
        </w:rPr>
        <w:t xml:space="preserve">Table </w:t>
      </w:r>
      <w:r w:rsidR="00054A0B">
        <w:rPr>
          <w:bCs/>
          <w:sz w:val="20"/>
          <w:szCs w:val="20"/>
          <w:lang w:val="en-GB"/>
        </w:rPr>
        <w:t>4</w:t>
      </w:r>
      <w:r w:rsidRPr="002500CA">
        <w:rPr>
          <w:bCs/>
          <w:sz w:val="20"/>
          <w:szCs w:val="20"/>
          <w:lang w:val="en-GB"/>
        </w:rPr>
        <w:t xml:space="preserve">. The self-reported pain levels scored on a visual </w:t>
      </w:r>
      <w:proofErr w:type="spellStart"/>
      <w:r w:rsidRPr="002500CA">
        <w:rPr>
          <w:bCs/>
          <w:sz w:val="20"/>
          <w:szCs w:val="20"/>
          <w:lang w:val="en-GB"/>
        </w:rPr>
        <w:t>analog</w:t>
      </w:r>
      <w:proofErr w:type="spellEnd"/>
      <w:r w:rsidRPr="002500CA">
        <w:rPr>
          <w:bCs/>
          <w:sz w:val="20"/>
          <w:szCs w:val="20"/>
          <w:lang w:val="en-GB"/>
        </w:rPr>
        <w:t xml:space="preserve"> scale.</w:t>
      </w:r>
    </w:p>
    <w:p w14:paraId="6C830D88" w14:textId="37F7E98A" w:rsidR="007903DF" w:rsidRDefault="00947F3B" w:rsidP="00947F3B">
      <w:pPr>
        <w:rPr>
          <w:bCs/>
          <w:sz w:val="20"/>
          <w:szCs w:val="20"/>
          <w:lang w:val="en-GB"/>
        </w:rPr>
      </w:pPr>
      <w:r w:rsidRPr="002500CA">
        <w:rPr>
          <w:bCs/>
          <w:sz w:val="20"/>
          <w:szCs w:val="20"/>
          <w:lang w:val="en-GB"/>
        </w:rPr>
        <w:t xml:space="preserve">Within values represent the level of significance between </w:t>
      </w:r>
      <w:r w:rsidR="00284215">
        <w:rPr>
          <w:bCs/>
          <w:sz w:val="20"/>
          <w:szCs w:val="20"/>
          <w:lang w:val="en-GB"/>
        </w:rPr>
        <w:t>post-donation time-points and pre-donation</w:t>
      </w:r>
      <w:r w:rsidRPr="002500CA">
        <w:rPr>
          <w:bCs/>
          <w:sz w:val="20"/>
          <w:szCs w:val="20"/>
          <w:lang w:val="en-GB"/>
        </w:rPr>
        <w:t xml:space="preserve">. Between values show the level of significance between </w:t>
      </w:r>
      <w:r w:rsidR="00284215">
        <w:rPr>
          <w:bCs/>
          <w:sz w:val="20"/>
          <w:szCs w:val="20"/>
          <w:lang w:val="en-GB"/>
        </w:rPr>
        <w:t>KEP and non-KEP</w:t>
      </w:r>
      <w:r w:rsidRPr="002500CA">
        <w:rPr>
          <w:bCs/>
          <w:sz w:val="20"/>
          <w:szCs w:val="20"/>
          <w:lang w:val="en-GB"/>
        </w:rPr>
        <w:t>. KEP: kidney exchange programme, SD: standard deviation.</w:t>
      </w:r>
    </w:p>
    <w:p w14:paraId="3CC73331" w14:textId="65177138" w:rsidR="007903DF" w:rsidRDefault="007903DF">
      <w:pPr>
        <w:spacing w:line="240" w:lineRule="auto"/>
        <w:rPr>
          <w:bCs/>
          <w:sz w:val="20"/>
          <w:szCs w:val="20"/>
          <w:lang w:val="en-GB"/>
        </w:rPr>
      </w:pPr>
    </w:p>
    <w:sectPr w:rsidR="007903DF" w:rsidSect="00947F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9C07EA"/>
    <w:multiLevelType w:val="hybridMultilevel"/>
    <w:tmpl w:val="9376B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DD3935"/>
    <w:multiLevelType w:val="multilevel"/>
    <w:tmpl w:val="E76A7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9713155">
    <w:abstractNumId w:val="1"/>
  </w:num>
  <w:num w:numId="2" w16cid:durableId="2115902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F3B"/>
    <w:rsid w:val="00001C45"/>
    <w:rsid w:val="000119EA"/>
    <w:rsid w:val="0002102C"/>
    <w:rsid w:val="0002115D"/>
    <w:rsid w:val="000254C3"/>
    <w:rsid w:val="00027E37"/>
    <w:rsid w:val="00030CD9"/>
    <w:rsid w:val="00032B8E"/>
    <w:rsid w:val="000362CA"/>
    <w:rsid w:val="00036C2E"/>
    <w:rsid w:val="00037C59"/>
    <w:rsid w:val="00037CC6"/>
    <w:rsid w:val="000417EF"/>
    <w:rsid w:val="00052162"/>
    <w:rsid w:val="00054A0B"/>
    <w:rsid w:val="00057AE9"/>
    <w:rsid w:val="000621CB"/>
    <w:rsid w:val="0007044A"/>
    <w:rsid w:val="000730AD"/>
    <w:rsid w:val="00074182"/>
    <w:rsid w:val="00075B49"/>
    <w:rsid w:val="00084E9A"/>
    <w:rsid w:val="00097D8F"/>
    <w:rsid w:val="000A4466"/>
    <w:rsid w:val="000A77A3"/>
    <w:rsid w:val="000B3108"/>
    <w:rsid w:val="000B33EF"/>
    <w:rsid w:val="000B4A22"/>
    <w:rsid w:val="000B4D2A"/>
    <w:rsid w:val="000C14C3"/>
    <w:rsid w:val="000C2882"/>
    <w:rsid w:val="000C2887"/>
    <w:rsid w:val="000C594B"/>
    <w:rsid w:val="000D25B1"/>
    <w:rsid w:val="000D5D48"/>
    <w:rsid w:val="000E6440"/>
    <w:rsid w:val="000E798E"/>
    <w:rsid w:val="000F2CEE"/>
    <w:rsid w:val="000F5B54"/>
    <w:rsid w:val="00104592"/>
    <w:rsid w:val="001055D8"/>
    <w:rsid w:val="0012172A"/>
    <w:rsid w:val="00122FE8"/>
    <w:rsid w:val="0012446B"/>
    <w:rsid w:val="001302C8"/>
    <w:rsid w:val="00131153"/>
    <w:rsid w:val="00131CD2"/>
    <w:rsid w:val="00134FBB"/>
    <w:rsid w:val="00136A26"/>
    <w:rsid w:val="00145CD5"/>
    <w:rsid w:val="001506E5"/>
    <w:rsid w:val="00151F54"/>
    <w:rsid w:val="00151F65"/>
    <w:rsid w:val="0015537A"/>
    <w:rsid w:val="00155F4C"/>
    <w:rsid w:val="0016541C"/>
    <w:rsid w:val="00167B54"/>
    <w:rsid w:val="00167B65"/>
    <w:rsid w:val="00167FC8"/>
    <w:rsid w:val="0018248D"/>
    <w:rsid w:val="00182E6E"/>
    <w:rsid w:val="00185E3A"/>
    <w:rsid w:val="001878DA"/>
    <w:rsid w:val="00191524"/>
    <w:rsid w:val="001A5780"/>
    <w:rsid w:val="001B41C7"/>
    <w:rsid w:val="001B4D55"/>
    <w:rsid w:val="001C10BB"/>
    <w:rsid w:val="001C1E9F"/>
    <w:rsid w:val="001D3834"/>
    <w:rsid w:val="001D6119"/>
    <w:rsid w:val="001E2C75"/>
    <w:rsid w:val="001E2D93"/>
    <w:rsid w:val="001E5E89"/>
    <w:rsid w:val="001E7038"/>
    <w:rsid w:val="001E7D41"/>
    <w:rsid w:val="001F09AD"/>
    <w:rsid w:val="001F1C48"/>
    <w:rsid w:val="00207735"/>
    <w:rsid w:val="00216BE0"/>
    <w:rsid w:val="0022142D"/>
    <w:rsid w:val="002249DF"/>
    <w:rsid w:val="002348B1"/>
    <w:rsid w:val="00240250"/>
    <w:rsid w:val="002417B3"/>
    <w:rsid w:val="00242641"/>
    <w:rsid w:val="00245EF9"/>
    <w:rsid w:val="00250C3B"/>
    <w:rsid w:val="00253761"/>
    <w:rsid w:val="00254B17"/>
    <w:rsid w:val="00257292"/>
    <w:rsid w:val="00274878"/>
    <w:rsid w:val="00275D27"/>
    <w:rsid w:val="002761A2"/>
    <w:rsid w:val="00284215"/>
    <w:rsid w:val="002842C8"/>
    <w:rsid w:val="0029025F"/>
    <w:rsid w:val="00290F98"/>
    <w:rsid w:val="00293720"/>
    <w:rsid w:val="002B23FC"/>
    <w:rsid w:val="002B49F4"/>
    <w:rsid w:val="002C0BB8"/>
    <w:rsid w:val="002D08A5"/>
    <w:rsid w:val="002D3F60"/>
    <w:rsid w:val="002D44B4"/>
    <w:rsid w:val="002D4A41"/>
    <w:rsid w:val="002D78AF"/>
    <w:rsid w:val="002E0534"/>
    <w:rsid w:val="002E076E"/>
    <w:rsid w:val="002E4E08"/>
    <w:rsid w:val="002E537F"/>
    <w:rsid w:val="002F078A"/>
    <w:rsid w:val="002F4E77"/>
    <w:rsid w:val="00300FAB"/>
    <w:rsid w:val="00306507"/>
    <w:rsid w:val="003134A4"/>
    <w:rsid w:val="00313C38"/>
    <w:rsid w:val="00322B5F"/>
    <w:rsid w:val="00326BEF"/>
    <w:rsid w:val="00330326"/>
    <w:rsid w:val="003312B6"/>
    <w:rsid w:val="00332411"/>
    <w:rsid w:val="00332892"/>
    <w:rsid w:val="00342595"/>
    <w:rsid w:val="003519A1"/>
    <w:rsid w:val="00351D9A"/>
    <w:rsid w:val="0035522F"/>
    <w:rsid w:val="00355539"/>
    <w:rsid w:val="0035598A"/>
    <w:rsid w:val="00363328"/>
    <w:rsid w:val="00367196"/>
    <w:rsid w:val="003718B2"/>
    <w:rsid w:val="00372976"/>
    <w:rsid w:val="00374CC3"/>
    <w:rsid w:val="00382EE0"/>
    <w:rsid w:val="00385AF6"/>
    <w:rsid w:val="003941FA"/>
    <w:rsid w:val="00395E31"/>
    <w:rsid w:val="0039754A"/>
    <w:rsid w:val="003C0506"/>
    <w:rsid w:val="003C27E9"/>
    <w:rsid w:val="003C36C6"/>
    <w:rsid w:val="003C53FB"/>
    <w:rsid w:val="003C5C18"/>
    <w:rsid w:val="003D1853"/>
    <w:rsid w:val="003D4F9F"/>
    <w:rsid w:val="003D55C4"/>
    <w:rsid w:val="003D7CCB"/>
    <w:rsid w:val="003E1DC8"/>
    <w:rsid w:val="003E1E8E"/>
    <w:rsid w:val="003E3750"/>
    <w:rsid w:val="003E39CB"/>
    <w:rsid w:val="003F68A2"/>
    <w:rsid w:val="00401212"/>
    <w:rsid w:val="00406792"/>
    <w:rsid w:val="00414300"/>
    <w:rsid w:val="00416BC7"/>
    <w:rsid w:val="00421A49"/>
    <w:rsid w:val="00432054"/>
    <w:rsid w:val="00437D46"/>
    <w:rsid w:val="004473BD"/>
    <w:rsid w:val="00447814"/>
    <w:rsid w:val="00454C56"/>
    <w:rsid w:val="0045618E"/>
    <w:rsid w:val="004638D3"/>
    <w:rsid w:val="00463CB2"/>
    <w:rsid w:val="0046583E"/>
    <w:rsid w:val="004658A7"/>
    <w:rsid w:val="00467CEB"/>
    <w:rsid w:val="004766C2"/>
    <w:rsid w:val="00486D67"/>
    <w:rsid w:val="00486DBE"/>
    <w:rsid w:val="0049215C"/>
    <w:rsid w:val="00493517"/>
    <w:rsid w:val="00494D83"/>
    <w:rsid w:val="004A63CE"/>
    <w:rsid w:val="004C150A"/>
    <w:rsid w:val="004D2266"/>
    <w:rsid w:val="004D448A"/>
    <w:rsid w:val="004F289B"/>
    <w:rsid w:val="004F59F0"/>
    <w:rsid w:val="004F6232"/>
    <w:rsid w:val="0050289F"/>
    <w:rsid w:val="005041B2"/>
    <w:rsid w:val="0051026D"/>
    <w:rsid w:val="005127F3"/>
    <w:rsid w:val="005135C6"/>
    <w:rsid w:val="00515D1C"/>
    <w:rsid w:val="00516534"/>
    <w:rsid w:val="005273C9"/>
    <w:rsid w:val="00533C2C"/>
    <w:rsid w:val="00535FC7"/>
    <w:rsid w:val="005408D3"/>
    <w:rsid w:val="00555BFE"/>
    <w:rsid w:val="00557599"/>
    <w:rsid w:val="005602D5"/>
    <w:rsid w:val="00560C64"/>
    <w:rsid w:val="00573F94"/>
    <w:rsid w:val="00584BA1"/>
    <w:rsid w:val="005854F5"/>
    <w:rsid w:val="0058614C"/>
    <w:rsid w:val="00586C90"/>
    <w:rsid w:val="005A0691"/>
    <w:rsid w:val="005A3A0C"/>
    <w:rsid w:val="005B0FA1"/>
    <w:rsid w:val="005B5612"/>
    <w:rsid w:val="005B6A42"/>
    <w:rsid w:val="005C20D7"/>
    <w:rsid w:val="005C6BEA"/>
    <w:rsid w:val="005C79F8"/>
    <w:rsid w:val="005D275B"/>
    <w:rsid w:val="005D5D1A"/>
    <w:rsid w:val="005F13F8"/>
    <w:rsid w:val="005F1B99"/>
    <w:rsid w:val="005F5B1F"/>
    <w:rsid w:val="0062132D"/>
    <w:rsid w:val="00622799"/>
    <w:rsid w:val="00633B15"/>
    <w:rsid w:val="00635628"/>
    <w:rsid w:val="006446DE"/>
    <w:rsid w:val="0064516D"/>
    <w:rsid w:val="0065789D"/>
    <w:rsid w:val="00660773"/>
    <w:rsid w:val="0066500B"/>
    <w:rsid w:val="006715D0"/>
    <w:rsid w:val="006752D2"/>
    <w:rsid w:val="00675BEB"/>
    <w:rsid w:val="00676E5D"/>
    <w:rsid w:val="006823BC"/>
    <w:rsid w:val="00683E2E"/>
    <w:rsid w:val="0068586B"/>
    <w:rsid w:val="00686C15"/>
    <w:rsid w:val="0068782A"/>
    <w:rsid w:val="006916AB"/>
    <w:rsid w:val="006938B2"/>
    <w:rsid w:val="00694790"/>
    <w:rsid w:val="00695ABB"/>
    <w:rsid w:val="00695F26"/>
    <w:rsid w:val="006A786D"/>
    <w:rsid w:val="006B5682"/>
    <w:rsid w:val="006B7175"/>
    <w:rsid w:val="006C0106"/>
    <w:rsid w:val="006C0219"/>
    <w:rsid w:val="006C0E9B"/>
    <w:rsid w:val="006C0FCD"/>
    <w:rsid w:val="006C326D"/>
    <w:rsid w:val="006C5B61"/>
    <w:rsid w:val="006C7AC6"/>
    <w:rsid w:val="006C7DD5"/>
    <w:rsid w:val="006D22A7"/>
    <w:rsid w:val="006D59F7"/>
    <w:rsid w:val="006E617C"/>
    <w:rsid w:val="00702926"/>
    <w:rsid w:val="00703516"/>
    <w:rsid w:val="00703AA2"/>
    <w:rsid w:val="00707CE4"/>
    <w:rsid w:val="00710C24"/>
    <w:rsid w:val="00711BA5"/>
    <w:rsid w:val="007173D6"/>
    <w:rsid w:val="00717EDE"/>
    <w:rsid w:val="00727A01"/>
    <w:rsid w:val="007301A9"/>
    <w:rsid w:val="00735FB3"/>
    <w:rsid w:val="007378B5"/>
    <w:rsid w:val="00751484"/>
    <w:rsid w:val="00761FD2"/>
    <w:rsid w:val="00767525"/>
    <w:rsid w:val="00772246"/>
    <w:rsid w:val="007724AB"/>
    <w:rsid w:val="00774035"/>
    <w:rsid w:val="007742F9"/>
    <w:rsid w:val="00775273"/>
    <w:rsid w:val="00775C3B"/>
    <w:rsid w:val="007903DF"/>
    <w:rsid w:val="00791061"/>
    <w:rsid w:val="007925DF"/>
    <w:rsid w:val="00795E97"/>
    <w:rsid w:val="007A2937"/>
    <w:rsid w:val="007B6907"/>
    <w:rsid w:val="007B6B2C"/>
    <w:rsid w:val="007C097E"/>
    <w:rsid w:val="007D2292"/>
    <w:rsid w:val="007D4A04"/>
    <w:rsid w:val="007D5C08"/>
    <w:rsid w:val="007E2B5E"/>
    <w:rsid w:val="007E3421"/>
    <w:rsid w:val="007F11F7"/>
    <w:rsid w:val="008015F4"/>
    <w:rsid w:val="00810F0C"/>
    <w:rsid w:val="008134D2"/>
    <w:rsid w:val="00814606"/>
    <w:rsid w:val="00815F58"/>
    <w:rsid w:val="00816A78"/>
    <w:rsid w:val="00817F21"/>
    <w:rsid w:val="00823338"/>
    <w:rsid w:val="00824D56"/>
    <w:rsid w:val="00826510"/>
    <w:rsid w:val="00827B8F"/>
    <w:rsid w:val="008309A6"/>
    <w:rsid w:val="0084122C"/>
    <w:rsid w:val="00841278"/>
    <w:rsid w:val="00842015"/>
    <w:rsid w:val="00845F78"/>
    <w:rsid w:val="00860268"/>
    <w:rsid w:val="008642E0"/>
    <w:rsid w:val="00875108"/>
    <w:rsid w:val="00877EC1"/>
    <w:rsid w:val="00880E2D"/>
    <w:rsid w:val="008819EC"/>
    <w:rsid w:val="00893454"/>
    <w:rsid w:val="008A39DF"/>
    <w:rsid w:val="008A40B3"/>
    <w:rsid w:val="008B0214"/>
    <w:rsid w:val="008C337B"/>
    <w:rsid w:val="008C424D"/>
    <w:rsid w:val="008D4901"/>
    <w:rsid w:val="008D6DF9"/>
    <w:rsid w:val="008E328D"/>
    <w:rsid w:val="008E5549"/>
    <w:rsid w:val="008F1544"/>
    <w:rsid w:val="008F35C1"/>
    <w:rsid w:val="008F404A"/>
    <w:rsid w:val="008F72C3"/>
    <w:rsid w:val="009004CA"/>
    <w:rsid w:val="00907D11"/>
    <w:rsid w:val="00910AB3"/>
    <w:rsid w:val="0091261A"/>
    <w:rsid w:val="00931F7B"/>
    <w:rsid w:val="00933AE7"/>
    <w:rsid w:val="0093558D"/>
    <w:rsid w:val="00942F77"/>
    <w:rsid w:val="0094574A"/>
    <w:rsid w:val="00947F3B"/>
    <w:rsid w:val="009503A9"/>
    <w:rsid w:val="00955DC6"/>
    <w:rsid w:val="00956408"/>
    <w:rsid w:val="00962BA3"/>
    <w:rsid w:val="00963A50"/>
    <w:rsid w:val="00965DD9"/>
    <w:rsid w:val="00967892"/>
    <w:rsid w:val="009913C0"/>
    <w:rsid w:val="009A4394"/>
    <w:rsid w:val="009A5B80"/>
    <w:rsid w:val="009B616B"/>
    <w:rsid w:val="009B63E9"/>
    <w:rsid w:val="009D5C3F"/>
    <w:rsid w:val="009F5CF6"/>
    <w:rsid w:val="00A004A6"/>
    <w:rsid w:val="00A077AF"/>
    <w:rsid w:val="00A167DC"/>
    <w:rsid w:val="00A236E4"/>
    <w:rsid w:val="00A24E68"/>
    <w:rsid w:val="00A25FCD"/>
    <w:rsid w:val="00A315A8"/>
    <w:rsid w:val="00A44C6B"/>
    <w:rsid w:val="00A602F5"/>
    <w:rsid w:val="00A632C0"/>
    <w:rsid w:val="00A84F57"/>
    <w:rsid w:val="00A878C8"/>
    <w:rsid w:val="00A94DE4"/>
    <w:rsid w:val="00A9623F"/>
    <w:rsid w:val="00AA06F1"/>
    <w:rsid w:val="00AA200D"/>
    <w:rsid w:val="00AC56B8"/>
    <w:rsid w:val="00AD0E24"/>
    <w:rsid w:val="00AF422A"/>
    <w:rsid w:val="00AF7251"/>
    <w:rsid w:val="00AF7403"/>
    <w:rsid w:val="00B15DC6"/>
    <w:rsid w:val="00B214A2"/>
    <w:rsid w:val="00B26082"/>
    <w:rsid w:val="00B42179"/>
    <w:rsid w:val="00B43CE0"/>
    <w:rsid w:val="00B463C5"/>
    <w:rsid w:val="00B579CE"/>
    <w:rsid w:val="00B6018A"/>
    <w:rsid w:val="00B66527"/>
    <w:rsid w:val="00B707B8"/>
    <w:rsid w:val="00B75762"/>
    <w:rsid w:val="00B77BC3"/>
    <w:rsid w:val="00B813F8"/>
    <w:rsid w:val="00B922C1"/>
    <w:rsid w:val="00B97A79"/>
    <w:rsid w:val="00BA69CB"/>
    <w:rsid w:val="00BB109E"/>
    <w:rsid w:val="00BB13D0"/>
    <w:rsid w:val="00BB2225"/>
    <w:rsid w:val="00BB2251"/>
    <w:rsid w:val="00BB4E6A"/>
    <w:rsid w:val="00BC6305"/>
    <w:rsid w:val="00BD3D91"/>
    <w:rsid w:val="00BE3CE9"/>
    <w:rsid w:val="00BE7D72"/>
    <w:rsid w:val="00BF336E"/>
    <w:rsid w:val="00BF5DF8"/>
    <w:rsid w:val="00C015A3"/>
    <w:rsid w:val="00C0430C"/>
    <w:rsid w:val="00C101E6"/>
    <w:rsid w:val="00C20B96"/>
    <w:rsid w:val="00C32421"/>
    <w:rsid w:val="00C32AC4"/>
    <w:rsid w:val="00C40783"/>
    <w:rsid w:val="00C4348F"/>
    <w:rsid w:val="00C52909"/>
    <w:rsid w:val="00C536B5"/>
    <w:rsid w:val="00C57FE6"/>
    <w:rsid w:val="00C60403"/>
    <w:rsid w:val="00C65372"/>
    <w:rsid w:val="00C73509"/>
    <w:rsid w:val="00C73B48"/>
    <w:rsid w:val="00C74575"/>
    <w:rsid w:val="00C75737"/>
    <w:rsid w:val="00C75E6D"/>
    <w:rsid w:val="00C81C6B"/>
    <w:rsid w:val="00C85812"/>
    <w:rsid w:val="00C859D3"/>
    <w:rsid w:val="00C93C44"/>
    <w:rsid w:val="00CA055F"/>
    <w:rsid w:val="00CA5C08"/>
    <w:rsid w:val="00CB0C21"/>
    <w:rsid w:val="00CB4807"/>
    <w:rsid w:val="00CC10B2"/>
    <w:rsid w:val="00CC5D50"/>
    <w:rsid w:val="00CD0A0F"/>
    <w:rsid w:val="00CD4795"/>
    <w:rsid w:val="00CD6238"/>
    <w:rsid w:val="00CE164C"/>
    <w:rsid w:val="00CF0A7D"/>
    <w:rsid w:val="00CF6D47"/>
    <w:rsid w:val="00D04A3A"/>
    <w:rsid w:val="00D05F24"/>
    <w:rsid w:val="00D074DE"/>
    <w:rsid w:val="00D07F7C"/>
    <w:rsid w:val="00D10F7C"/>
    <w:rsid w:val="00D1463C"/>
    <w:rsid w:val="00D20B5A"/>
    <w:rsid w:val="00D23729"/>
    <w:rsid w:val="00D23B11"/>
    <w:rsid w:val="00D314BB"/>
    <w:rsid w:val="00D35E77"/>
    <w:rsid w:val="00D36764"/>
    <w:rsid w:val="00D37E6E"/>
    <w:rsid w:val="00D40E63"/>
    <w:rsid w:val="00D45F8D"/>
    <w:rsid w:val="00D50AB7"/>
    <w:rsid w:val="00D51029"/>
    <w:rsid w:val="00D576B0"/>
    <w:rsid w:val="00D61BA9"/>
    <w:rsid w:val="00D64008"/>
    <w:rsid w:val="00D700E7"/>
    <w:rsid w:val="00D7575B"/>
    <w:rsid w:val="00D834F8"/>
    <w:rsid w:val="00DA40F6"/>
    <w:rsid w:val="00DA7557"/>
    <w:rsid w:val="00DB7450"/>
    <w:rsid w:val="00DC12EA"/>
    <w:rsid w:val="00DC2000"/>
    <w:rsid w:val="00DC38D2"/>
    <w:rsid w:val="00DC627E"/>
    <w:rsid w:val="00DD6A66"/>
    <w:rsid w:val="00DF37D4"/>
    <w:rsid w:val="00DF3833"/>
    <w:rsid w:val="00E05493"/>
    <w:rsid w:val="00E13CBC"/>
    <w:rsid w:val="00E16FFC"/>
    <w:rsid w:val="00E246D3"/>
    <w:rsid w:val="00E30F34"/>
    <w:rsid w:val="00E44B97"/>
    <w:rsid w:val="00E4661B"/>
    <w:rsid w:val="00E47011"/>
    <w:rsid w:val="00E477BE"/>
    <w:rsid w:val="00E5581A"/>
    <w:rsid w:val="00E721CF"/>
    <w:rsid w:val="00E72253"/>
    <w:rsid w:val="00E72E45"/>
    <w:rsid w:val="00E73688"/>
    <w:rsid w:val="00E74B30"/>
    <w:rsid w:val="00E7649C"/>
    <w:rsid w:val="00E80856"/>
    <w:rsid w:val="00E90336"/>
    <w:rsid w:val="00E91073"/>
    <w:rsid w:val="00E92F94"/>
    <w:rsid w:val="00E938D3"/>
    <w:rsid w:val="00EA1056"/>
    <w:rsid w:val="00EA1824"/>
    <w:rsid w:val="00EA233A"/>
    <w:rsid w:val="00EA3CEF"/>
    <w:rsid w:val="00EA56CC"/>
    <w:rsid w:val="00EA59E7"/>
    <w:rsid w:val="00EB2C66"/>
    <w:rsid w:val="00EB2F28"/>
    <w:rsid w:val="00ED0B08"/>
    <w:rsid w:val="00ED3503"/>
    <w:rsid w:val="00ED79FA"/>
    <w:rsid w:val="00EE54C2"/>
    <w:rsid w:val="00EF0B16"/>
    <w:rsid w:val="00EF4454"/>
    <w:rsid w:val="00EF679F"/>
    <w:rsid w:val="00EF693B"/>
    <w:rsid w:val="00F005F1"/>
    <w:rsid w:val="00F200DD"/>
    <w:rsid w:val="00F21060"/>
    <w:rsid w:val="00F32DAE"/>
    <w:rsid w:val="00F331BC"/>
    <w:rsid w:val="00F33DD4"/>
    <w:rsid w:val="00F46EB6"/>
    <w:rsid w:val="00F47CC8"/>
    <w:rsid w:val="00F64165"/>
    <w:rsid w:val="00F72928"/>
    <w:rsid w:val="00F73B31"/>
    <w:rsid w:val="00F7591C"/>
    <w:rsid w:val="00F75B1A"/>
    <w:rsid w:val="00F7649F"/>
    <w:rsid w:val="00F800C4"/>
    <w:rsid w:val="00F82909"/>
    <w:rsid w:val="00F84040"/>
    <w:rsid w:val="00F85170"/>
    <w:rsid w:val="00F919FD"/>
    <w:rsid w:val="00F928BE"/>
    <w:rsid w:val="00FA263B"/>
    <w:rsid w:val="00FA3419"/>
    <w:rsid w:val="00FA569A"/>
    <w:rsid w:val="00FB1FB8"/>
    <w:rsid w:val="00FD5A94"/>
    <w:rsid w:val="00FE4A2D"/>
    <w:rsid w:val="00FF1298"/>
    <w:rsid w:val="00FF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33739"/>
  <w15:chartTrackingRefBased/>
  <w15:docId w15:val="{0B9AC1C5-8E31-6340-B844-F66A51E5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F3B"/>
    <w:pPr>
      <w:spacing w:line="276" w:lineRule="auto"/>
    </w:pPr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F3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F3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F3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F3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F3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F3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F3B"/>
    <w:rPr>
      <w:rFonts w:ascii="Arial" w:eastAsia="Arial" w:hAnsi="Arial" w:cs="Arial"/>
      <w:kern w:val="0"/>
      <w:sz w:val="40"/>
      <w:szCs w:val="40"/>
      <w:lang w:val="nl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F3B"/>
    <w:rPr>
      <w:rFonts w:ascii="Arial" w:eastAsia="Arial" w:hAnsi="Arial" w:cs="Arial"/>
      <w:kern w:val="0"/>
      <w:sz w:val="32"/>
      <w:szCs w:val="32"/>
      <w:lang w:val="nl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F3B"/>
    <w:rPr>
      <w:rFonts w:ascii="Arial" w:eastAsia="Arial" w:hAnsi="Arial" w:cs="Arial"/>
      <w:color w:val="434343"/>
      <w:kern w:val="0"/>
      <w:sz w:val="28"/>
      <w:szCs w:val="28"/>
      <w:lang w:val="nl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F3B"/>
    <w:rPr>
      <w:rFonts w:ascii="Arial" w:eastAsia="Arial" w:hAnsi="Arial" w:cs="Arial"/>
      <w:color w:val="666666"/>
      <w:kern w:val="0"/>
      <w:lang w:val="n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F3B"/>
    <w:rPr>
      <w:rFonts w:ascii="Arial" w:eastAsia="Arial" w:hAnsi="Arial" w:cs="Arial"/>
      <w:color w:val="666666"/>
      <w:kern w:val="0"/>
      <w:sz w:val="22"/>
      <w:szCs w:val="22"/>
      <w:lang w:val="nl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F3B"/>
    <w:rPr>
      <w:rFonts w:ascii="Arial" w:eastAsia="Arial" w:hAnsi="Arial" w:cs="Arial"/>
      <w:i/>
      <w:color w:val="666666"/>
      <w:kern w:val="0"/>
      <w:sz w:val="22"/>
      <w:szCs w:val="22"/>
      <w:lang w:val="nl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47F3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47F3B"/>
    <w:rPr>
      <w:rFonts w:ascii="Arial" w:eastAsia="Arial" w:hAnsi="Arial" w:cs="Arial"/>
      <w:kern w:val="0"/>
      <w:sz w:val="52"/>
      <w:szCs w:val="52"/>
      <w:lang w:val="nl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F3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47F3B"/>
    <w:rPr>
      <w:rFonts w:ascii="Arial" w:eastAsia="Arial" w:hAnsi="Arial" w:cs="Arial"/>
      <w:color w:val="666666"/>
      <w:kern w:val="0"/>
      <w:sz w:val="30"/>
      <w:szCs w:val="30"/>
      <w:lang w:val="nl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7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F3B"/>
    <w:rPr>
      <w:rFonts w:ascii="Arial" w:eastAsia="Arial" w:hAnsi="Arial" w:cs="Arial"/>
      <w:kern w:val="0"/>
      <w:sz w:val="20"/>
      <w:szCs w:val="20"/>
      <w:lang w:val="nl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F3B"/>
    <w:rPr>
      <w:rFonts w:ascii="Arial" w:eastAsia="Arial" w:hAnsi="Arial" w:cs="Arial"/>
      <w:b/>
      <w:bCs/>
      <w:kern w:val="0"/>
      <w:sz w:val="20"/>
      <w:szCs w:val="20"/>
      <w:lang w:val="nl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47F3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7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947F3B"/>
    <w:rPr>
      <w:rFonts w:ascii="Arial" w:eastAsia="Arial" w:hAnsi="Arial" w:cs="Arial"/>
      <w:kern w:val="0"/>
      <w:sz w:val="22"/>
      <w:szCs w:val="22"/>
      <w:lang w:val="nl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7F3B"/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47F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F3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F3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F3B"/>
    <w:rPr>
      <w:rFonts w:ascii="Segoe UI" w:eastAsia="Arial" w:hAnsi="Segoe UI" w:cs="Segoe UI"/>
      <w:kern w:val="0"/>
      <w:sz w:val="18"/>
      <w:szCs w:val="18"/>
      <w:lang w:val="nl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947F3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47F3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7F3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F3B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7F3B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47F3B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7F3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F3B"/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7F3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F3B"/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D0B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0</TotalTime>
  <Pages>8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Laar</dc:creator>
  <cp:keywords/>
  <dc:description/>
  <cp:lastModifiedBy>Stijn van de Laar</cp:lastModifiedBy>
  <cp:revision>4</cp:revision>
  <dcterms:created xsi:type="dcterms:W3CDTF">2024-06-24T16:20:00Z</dcterms:created>
  <dcterms:modified xsi:type="dcterms:W3CDTF">2024-10-16T20:47:00Z</dcterms:modified>
</cp:coreProperties>
</file>